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90A9F" w14:textId="0EF56300" w:rsidR="00470C0A" w:rsidRPr="00130848" w:rsidRDefault="00631035" w:rsidP="00470C0A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076C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2</w:t>
      </w:r>
      <w:r w:rsidR="00470C0A" w:rsidRPr="00596D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70C0A" w:rsidRPr="002507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0C0A" w:rsidRPr="00596DC7">
        <w:rPr>
          <w:rFonts w:ascii="Times New Roman" w:hAnsi="Times New Roman" w:cs="Times New Roman"/>
          <w:b/>
          <w:bCs/>
          <w:sz w:val="24"/>
          <w:szCs w:val="24"/>
        </w:rPr>
        <w:t>Cox proportional hazards model</w:t>
      </w:r>
      <w:r w:rsidR="00470C0A" w:rsidRPr="00F432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0C0A" w:rsidRPr="004364B2">
        <w:rPr>
          <w:rFonts w:ascii="Times New Roman" w:hAnsi="Times New Roman" w:cs="Times New Roman"/>
          <w:b/>
          <w:bCs/>
          <w:sz w:val="24"/>
          <w:szCs w:val="24"/>
        </w:rPr>
        <w:t xml:space="preserve"> for the association between vitamin D dosage and frailty outcomes</w:t>
      </w:r>
      <w:r w:rsidR="00470C0A" w:rsidRPr="001308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5259">
        <w:rPr>
          <w:rFonts w:ascii="Times New Roman" w:hAnsi="Times New Roman" w:cs="Times New Roman"/>
          <w:b/>
          <w:bCs/>
          <w:sz w:val="24"/>
          <w:szCs w:val="24"/>
        </w:rPr>
        <w:t xml:space="preserve">in the </w:t>
      </w:r>
      <w:r w:rsidR="006A6DCF">
        <w:rPr>
          <w:rFonts w:ascii="Times New Roman" w:hAnsi="Times New Roman" w:cs="Times New Roman"/>
          <w:b/>
          <w:bCs/>
          <w:sz w:val="24"/>
          <w:szCs w:val="24"/>
        </w:rPr>
        <w:t>confirmatory</w:t>
      </w:r>
      <w:r w:rsidR="002C73D4">
        <w:rPr>
          <w:rFonts w:ascii="Times New Roman" w:hAnsi="Times New Roman" w:cs="Times New Roman"/>
          <w:b/>
          <w:bCs/>
          <w:sz w:val="24"/>
          <w:szCs w:val="24"/>
        </w:rPr>
        <w:t xml:space="preserve"> stage and </w:t>
      </w:r>
      <w:r w:rsidR="006A6DCF">
        <w:rPr>
          <w:rFonts w:ascii="Times New Roman" w:hAnsi="Times New Roman" w:cs="Times New Roman"/>
          <w:b/>
          <w:bCs/>
          <w:sz w:val="24"/>
          <w:szCs w:val="24"/>
        </w:rPr>
        <w:t>dose-finding stage</w:t>
      </w:r>
    </w:p>
    <w:tbl>
      <w:tblPr>
        <w:tblStyle w:val="TableGrid"/>
        <w:tblW w:w="14798" w:type="dxa"/>
        <w:tblInd w:w="-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710"/>
        <w:gridCol w:w="1350"/>
        <w:gridCol w:w="1773"/>
        <w:gridCol w:w="1107"/>
        <w:gridCol w:w="1710"/>
        <w:gridCol w:w="803"/>
        <w:gridCol w:w="7"/>
        <w:gridCol w:w="257"/>
        <w:gridCol w:w="7"/>
        <w:gridCol w:w="1806"/>
        <w:gridCol w:w="751"/>
        <w:gridCol w:w="7"/>
      </w:tblGrid>
      <w:tr w:rsidR="00470C0A" w:rsidRPr="00D02454" w14:paraId="4CDA1749" w14:textId="77777777" w:rsidTr="0025076C">
        <w:trPr>
          <w:gridAfter w:val="1"/>
          <w:wAfter w:w="7" w:type="dxa"/>
          <w:trHeight w:val="409"/>
        </w:trPr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6D4926FD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</w:tcPr>
          <w:p w14:paraId="2A699EB7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o. of events</w:t>
            </w:r>
          </w:p>
        </w:tc>
        <w:tc>
          <w:tcPr>
            <w:tcW w:w="1350" w:type="dxa"/>
            <w:vMerge w:val="restart"/>
          </w:tcPr>
          <w:p w14:paraId="30FA8E0D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verage survival time (years)</w:t>
            </w:r>
          </w:p>
        </w:tc>
        <w:tc>
          <w:tcPr>
            <w:tcW w:w="2880" w:type="dxa"/>
            <w:gridSpan w:val="2"/>
            <w:vMerge w:val="restart"/>
            <w:tcBorders>
              <w:top w:val="single" w:sz="4" w:space="0" w:color="auto"/>
            </w:tcBorders>
          </w:tcPr>
          <w:p w14:paraId="17284BB6" w14:textId="2B8858AE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All participants </w:t>
            </w:r>
          </w:p>
        </w:tc>
        <w:tc>
          <w:tcPr>
            <w:tcW w:w="534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ED476D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tratified by baseline serum vitamin D level</w:t>
            </w:r>
          </w:p>
        </w:tc>
      </w:tr>
      <w:tr w:rsidR="00470C0A" w:rsidRPr="00D02454" w14:paraId="79B63464" w14:textId="77777777" w:rsidTr="0025076C">
        <w:trPr>
          <w:trHeight w:val="647"/>
        </w:trPr>
        <w:tc>
          <w:tcPr>
            <w:tcW w:w="3510" w:type="dxa"/>
            <w:vMerge/>
          </w:tcPr>
          <w:p w14:paraId="65BC1A91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7C541EB7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22B3DDA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Merge/>
            <w:tcBorders>
              <w:bottom w:val="single" w:sz="4" w:space="0" w:color="auto"/>
            </w:tcBorders>
          </w:tcPr>
          <w:p w14:paraId="0FF0B947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08D8B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ith vitamin D deficiency*</w:t>
            </w:r>
          </w:p>
        </w:tc>
        <w:tc>
          <w:tcPr>
            <w:tcW w:w="264" w:type="dxa"/>
            <w:gridSpan w:val="2"/>
            <w:tcBorders>
              <w:top w:val="single" w:sz="4" w:space="0" w:color="auto"/>
              <w:bottom w:val="nil"/>
            </w:tcBorders>
          </w:tcPr>
          <w:p w14:paraId="2D42E28B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5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F9A830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With vitamin D insufficiency* </w:t>
            </w:r>
          </w:p>
        </w:tc>
      </w:tr>
      <w:tr w:rsidR="00470C0A" w:rsidRPr="00D02454" w14:paraId="12A054B3" w14:textId="77777777" w:rsidTr="0025076C">
        <w:trPr>
          <w:trHeight w:val="255"/>
        </w:trPr>
        <w:tc>
          <w:tcPr>
            <w:tcW w:w="3510" w:type="dxa"/>
            <w:vMerge/>
          </w:tcPr>
          <w:p w14:paraId="5E04E360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7C93CE3C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D5BD75F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57622FDA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azard ratio (95% CI)</w:t>
            </w:r>
          </w:p>
        </w:tc>
        <w:tc>
          <w:tcPr>
            <w:tcW w:w="1107" w:type="dxa"/>
            <w:tcBorders>
              <w:top w:val="nil"/>
            </w:tcBorders>
          </w:tcPr>
          <w:p w14:paraId="6CD29DF4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value</w:t>
            </w:r>
          </w:p>
        </w:tc>
        <w:tc>
          <w:tcPr>
            <w:tcW w:w="1710" w:type="dxa"/>
            <w:tcBorders>
              <w:top w:val="nil"/>
            </w:tcBorders>
          </w:tcPr>
          <w:p w14:paraId="670278B9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azard ratio (95% CI)</w:t>
            </w:r>
          </w:p>
        </w:tc>
        <w:tc>
          <w:tcPr>
            <w:tcW w:w="810" w:type="dxa"/>
            <w:gridSpan w:val="2"/>
            <w:tcBorders>
              <w:top w:val="nil"/>
            </w:tcBorders>
          </w:tcPr>
          <w:p w14:paraId="64DE3E60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value</w:t>
            </w:r>
          </w:p>
        </w:tc>
        <w:tc>
          <w:tcPr>
            <w:tcW w:w="264" w:type="dxa"/>
            <w:gridSpan w:val="2"/>
            <w:tcBorders>
              <w:top w:val="nil"/>
            </w:tcBorders>
          </w:tcPr>
          <w:p w14:paraId="3D0BDBAA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0AF6ED17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azard ratio (95% CI)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</w:tcBorders>
          </w:tcPr>
          <w:p w14:paraId="3DF24726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value</w:t>
            </w:r>
          </w:p>
        </w:tc>
      </w:tr>
      <w:tr w:rsidR="00470C0A" w:rsidRPr="00D02454" w14:paraId="2F4B5D95" w14:textId="77777777" w:rsidTr="0025076C">
        <w:trPr>
          <w:trHeight w:val="255"/>
        </w:trPr>
        <w:tc>
          <w:tcPr>
            <w:tcW w:w="3510" w:type="dxa"/>
            <w:tcBorders>
              <w:top w:val="single" w:sz="4" w:space="0" w:color="auto"/>
            </w:tcBorders>
          </w:tcPr>
          <w:p w14:paraId="2BDE0CFA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isk of developing frailty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†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0A4A446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3EAF8D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4AE18ED0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4A3097A8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536D68E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63D1ED36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64" w:type="dxa"/>
            <w:gridSpan w:val="2"/>
            <w:tcBorders>
              <w:top w:val="single" w:sz="4" w:space="0" w:color="auto"/>
            </w:tcBorders>
          </w:tcPr>
          <w:p w14:paraId="0786127A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3D7F8E57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single" w:sz="4" w:space="0" w:color="auto"/>
            </w:tcBorders>
          </w:tcPr>
          <w:p w14:paraId="61846609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470C0A" w:rsidRPr="00D02454" w14:paraId="15D72AC3" w14:textId="77777777" w:rsidTr="0025076C">
        <w:trPr>
          <w:trHeight w:val="250"/>
        </w:trPr>
        <w:tc>
          <w:tcPr>
            <w:tcW w:w="3510" w:type="dxa"/>
          </w:tcPr>
          <w:p w14:paraId="7951EFB2" w14:textId="1909A9B1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HD </w:t>
            </w:r>
            <w:r w:rsidR="00E54257">
              <w:rPr>
                <w:rFonts w:ascii="Times New Roman" w:hAnsi="Times New Roman" w:cs="Times New Roman"/>
                <w:noProof/>
                <w:sz w:val="20"/>
                <w:szCs w:val="20"/>
              </w:rPr>
              <w:t>vs.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0IU/d (n=</w:t>
            </w:r>
            <w:r w:rsidR="007A5327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="007A5327">
              <w:rPr>
                <w:rFonts w:ascii="Times New Roman" w:hAnsi="Times New Roman" w:cs="Times New Roman"/>
                <w:noProof/>
                <w:sz w:val="20"/>
                <w:szCs w:val="20"/>
              </w:rPr>
              <w:t>8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765864F" w14:textId="371771F8" w:rsidR="00470C0A" w:rsidRPr="00D02454" w:rsidRDefault="005F4FA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2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2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6CDE6E45" w14:textId="43F95CA8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3</w:t>
            </w:r>
            <w:r w:rsidR="003E4C0A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1.3</w:t>
            </w:r>
            <w:r w:rsidR="003E4C0A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773" w:type="dxa"/>
          </w:tcPr>
          <w:p w14:paraId="2C394AA6" w14:textId="65FC088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6</w:t>
            </w:r>
            <w:r w:rsidR="00DB7F0B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DB7F0B"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0</w:t>
            </w:r>
            <w:r w:rsidR="00DB7F0B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2CF18644" w14:textId="10DFF2C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F661E">
              <w:rPr>
                <w:rFonts w:ascii="Times New Roman" w:hAnsi="Times New Roman" w:cs="Times New Roman"/>
                <w:noProof/>
                <w:sz w:val="20"/>
                <w:szCs w:val="20"/>
              </w:rPr>
              <w:t>091</w:t>
            </w:r>
          </w:p>
        </w:tc>
        <w:tc>
          <w:tcPr>
            <w:tcW w:w="1710" w:type="dxa"/>
          </w:tcPr>
          <w:p w14:paraId="48B8AEE0" w14:textId="4464DE22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620207">
              <w:rPr>
                <w:rFonts w:ascii="Times New Roman" w:hAnsi="Times New Roman" w:cs="Times New Roman"/>
                <w:noProof/>
                <w:sz w:val="20"/>
                <w:szCs w:val="20"/>
              </w:rPr>
              <w:t>7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620207">
              <w:rPr>
                <w:rFonts w:ascii="Times New Roman" w:hAnsi="Times New Roman" w:cs="Times New Roman"/>
                <w:noProof/>
                <w:sz w:val="20"/>
                <w:szCs w:val="20"/>
              </w:rPr>
              <w:t>31</w:t>
            </w:r>
            <w:r w:rsidR="00D314A9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620207">
              <w:rPr>
                <w:rFonts w:ascii="Times New Roman" w:hAnsi="Times New Roman" w:cs="Times New Roman"/>
                <w:noProof/>
                <w:sz w:val="20"/>
                <w:szCs w:val="20"/>
              </w:rPr>
              <w:t>6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7019AED9" w14:textId="6CAA95CA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204E7">
              <w:rPr>
                <w:rFonts w:ascii="Times New Roman" w:hAnsi="Times New Roman" w:cs="Times New Roman"/>
                <w:noProof/>
                <w:sz w:val="20"/>
                <w:szCs w:val="20"/>
              </w:rPr>
              <w:t>407</w:t>
            </w:r>
          </w:p>
        </w:tc>
        <w:tc>
          <w:tcPr>
            <w:tcW w:w="264" w:type="dxa"/>
            <w:gridSpan w:val="2"/>
          </w:tcPr>
          <w:p w14:paraId="2455B51E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07120429" w14:textId="0F4735D0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204E7">
              <w:rPr>
                <w:rFonts w:ascii="Times New Roman" w:hAnsi="Times New Roman" w:cs="Times New Roman"/>
                <w:noProof/>
                <w:sz w:val="20"/>
                <w:szCs w:val="20"/>
              </w:rPr>
              <w:t>5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8204E7"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8204E7"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59365E94" w14:textId="39E82DAD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204E7">
              <w:rPr>
                <w:rFonts w:ascii="Times New Roman" w:hAnsi="Times New Roman" w:cs="Times New Roman"/>
                <w:noProof/>
                <w:sz w:val="20"/>
                <w:szCs w:val="20"/>
              </w:rPr>
              <w:t>098</w:t>
            </w:r>
          </w:p>
        </w:tc>
      </w:tr>
      <w:tr w:rsidR="00470C0A" w:rsidRPr="00D02454" w14:paraId="745C8F7E" w14:textId="77777777" w:rsidTr="0025076C">
        <w:trPr>
          <w:trHeight w:val="209"/>
        </w:trPr>
        <w:tc>
          <w:tcPr>
            <w:tcW w:w="3510" w:type="dxa"/>
          </w:tcPr>
          <w:p w14:paraId="7A9029E4" w14:textId="1B2D19C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ure 1000IU/d vs</w:t>
            </w:r>
            <w:r w:rsidR="00E54257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0IU/d (n=</w:t>
            </w:r>
            <w:r w:rsidR="001B402E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46</w:t>
            </w:r>
            <w:r w:rsidR="001B402E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7A412BB" w14:textId="3A48873C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19268D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17</w:t>
            </w:r>
            <w:r w:rsidR="00503208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3</w:t>
            </w:r>
            <w:r w:rsidR="0019268D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29</w:t>
            </w:r>
            <w:r w:rsidR="00503208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3C6F4FFF" w14:textId="0B78E55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13 vs. 1.3</w:t>
            </w:r>
            <w:r w:rsidR="0019268D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773" w:type="dxa"/>
          </w:tcPr>
          <w:p w14:paraId="155CCF18" w14:textId="67AD481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7</w:t>
            </w:r>
            <w:r w:rsidR="00AD7774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AD7774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AD7774">
              <w:rPr>
                <w:rFonts w:ascii="Times New Roman" w:hAnsi="Times New Roman" w:cs="Times New Roman"/>
                <w:noProof/>
                <w:sz w:val="20"/>
                <w:szCs w:val="20"/>
              </w:rPr>
              <w:t>4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24817CF3" w14:textId="7DB3340D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AD7774">
              <w:rPr>
                <w:rFonts w:ascii="Times New Roman" w:hAnsi="Times New Roman" w:cs="Times New Roman"/>
                <w:noProof/>
                <w:sz w:val="20"/>
                <w:szCs w:val="20"/>
              </w:rPr>
              <w:t>404</w:t>
            </w:r>
          </w:p>
        </w:tc>
        <w:tc>
          <w:tcPr>
            <w:tcW w:w="1710" w:type="dxa"/>
          </w:tcPr>
          <w:p w14:paraId="16A336B8" w14:textId="138522C1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581FB1">
              <w:rPr>
                <w:rFonts w:ascii="Times New Roman" w:hAnsi="Times New Roman" w:cs="Times New Roman"/>
                <w:noProof/>
                <w:sz w:val="20"/>
                <w:szCs w:val="20"/>
              </w:rPr>
              <w:t>6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1</w:t>
            </w:r>
            <w:r w:rsidR="00581FB1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581FB1">
              <w:rPr>
                <w:rFonts w:ascii="Times New Roman" w:hAnsi="Times New Roman" w:cs="Times New Roman"/>
                <w:noProof/>
                <w:sz w:val="20"/>
                <w:szCs w:val="20"/>
              </w:rPr>
              <w:t>9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0E76EC6A" w14:textId="7592F99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581FB1">
              <w:rPr>
                <w:rFonts w:ascii="Times New Roman" w:hAnsi="Times New Roman" w:cs="Times New Roman"/>
                <w:noProof/>
                <w:sz w:val="20"/>
                <w:szCs w:val="20"/>
              </w:rPr>
              <w:t>404</w:t>
            </w:r>
          </w:p>
        </w:tc>
        <w:tc>
          <w:tcPr>
            <w:tcW w:w="264" w:type="dxa"/>
            <w:gridSpan w:val="2"/>
          </w:tcPr>
          <w:p w14:paraId="0358617F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70A10772" w14:textId="4084D34A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02056">
              <w:rPr>
                <w:rFonts w:ascii="Times New Roman" w:hAnsi="Times New Roman" w:cs="Times New Roman"/>
                <w:noProof/>
                <w:sz w:val="20"/>
                <w:szCs w:val="20"/>
              </w:rPr>
              <w:t>8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D0245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02056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2.</w:t>
            </w:r>
            <w:r w:rsidR="00802056">
              <w:rPr>
                <w:rFonts w:ascii="Times New Roman" w:hAnsi="Times New Roman" w:cs="Times New Roman"/>
                <w:noProof/>
                <w:sz w:val="20"/>
                <w:szCs w:val="20"/>
              </w:rPr>
              <w:t>0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6CA79719" w14:textId="42AAA7C2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02056">
              <w:rPr>
                <w:rFonts w:ascii="Times New Roman" w:hAnsi="Times New Roman" w:cs="Times New Roman"/>
                <w:noProof/>
                <w:sz w:val="20"/>
                <w:szCs w:val="20"/>
              </w:rPr>
              <w:t>755</w:t>
            </w:r>
          </w:p>
        </w:tc>
      </w:tr>
      <w:tr w:rsidR="00470C0A" w:rsidRPr="00D02454" w14:paraId="51DB62B2" w14:textId="77777777" w:rsidTr="0025076C">
        <w:trPr>
          <w:trHeight w:val="209"/>
        </w:trPr>
        <w:tc>
          <w:tcPr>
            <w:tcW w:w="3510" w:type="dxa"/>
          </w:tcPr>
          <w:p w14:paraId="1DF9C6E4" w14:textId="5BC9182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Four group comparison</w:t>
            </w:r>
            <w:r w:rsidR="00CF4479" w:rsidRPr="00D02454">
              <w:rPr>
                <w:rFonts w:ascii="Times New Roman" w:hAnsi="Times New Roman" w:cs="Times New Roman"/>
                <w:iCs/>
                <w:sz w:val="20"/>
                <w:szCs w:val="20"/>
              </w:rPr>
              <w:t>‡</w:t>
            </w:r>
          </w:p>
        </w:tc>
        <w:tc>
          <w:tcPr>
            <w:tcW w:w="1710" w:type="dxa"/>
          </w:tcPr>
          <w:p w14:paraId="124FE4E2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0C7397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73" w:type="dxa"/>
          </w:tcPr>
          <w:p w14:paraId="5EBB3841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07" w:type="dxa"/>
          </w:tcPr>
          <w:p w14:paraId="4F69EBA1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816D69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594F1A87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4" w:type="dxa"/>
            <w:gridSpan w:val="2"/>
          </w:tcPr>
          <w:p w14:paraId="4AB98E86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4B9D9095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8" w:type="dxa"/>
            <w:gridSpan w:val="2"/>
          </w:tcPr>
          <w:p w14:paraId="76C07F2A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70C0A" w:rsidRPr="00D02454" w14:paraId="239BBE8D" w14:textId="77777777" w:rsidTr="0025076C">
        <w:trPr>
          <w:trHeight w:val="209"/>
        </w:trPr>
        <w:tc>
          <w:tcPr>
            <w:tcW w:w="3510" w:type="dxa"/>
          </w:tcPr>
          <w:p w14:paraId="68662AFE" w14:textId="27F28A34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200IU/d (n=</w:t>
            </w:r>
            <w:r w:rsidR="00FB2D85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="00FB2D85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28C346E" w14:textId="1EACC6BB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BA0AD5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47C437DA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66</w:t>
            </w:r>
          </w:p>
        </w:tc>
        <w:tc>
          <w:tcPr>
            <w:tcW w:w="1773" w:type="dxa"/>
          </w:tcPr>
          <w:p w14:paraId="4D9F8282" w14:textId="21E8B52A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107" w:type="dxa"/>
          </w:tcPr>
          <w:p w14:paraId="7B5E86AC" w14:textId="777AE36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74615F54" w14:textId="4072A369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810" w:type="dxa"/>
            <w:gridSpan w:val="2"/>
          </w:tcPr>
          <w:p w14:paraId="56931A9E" w14:textId="08F3C798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64" w:type="dxa"/>
            <w:gridSpan w:val="2"/>
          </w:tcPr>
          <w:p w14:paraId="6470F809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5CE86CE6" w14:textId="0B3CBA89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58" w:type="dxa"/>
            <w:gridSpan w:val="2"/>
          </w:tcPr>
          <w:p w14:paraId="5BA6A884" w14:textId="33CCC29B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</w:tr>
      <w:tr w:rsidR="00470C0A" w:rsidRPr="00D02454" w14:paraId="4EAA7E3E" w14:textId="77777777" w:rsidTr="0025076C">
        <w:trPr>
          <w:trHeight w:val="209"/>
        </w:trPr>
        <w:tc>
          <w:tcPr>
            <w:tcW w:w="3510" w:type="dxa"/>
          </w:tcPr>
          <w:p w14:paraId="28E9DE99" w14:textId="6550C59A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1000IU/d (n=5</w:t>
            </w:r>
            <w:r w:rsidR="00750ABD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F0D4FFA" w14:textId="66B9A4B2" w:rsidR="00470C0A" w:rsidRPr="00D02454" w:rsidRDefault="00BA0AD5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2CC1ECBC" w14:textId="7AF03540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7</w:t>
            </w:r>
            <w:r w:rsidR="00BA0AD5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773" w:type="dxa"/>
          </w:tcPr>
          <w:p w14:paraId="26A3A3A4" w14:textId="4F544074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EF2F22">
              <w:rPr>
                <w:rFonts w:ascii="Times New Roman" w:hAnsi="Times New Roman" w:cs="Times New Roman"/>
                <w:noProof/>
                <w:sz w:val="20"/>
                <w:szCs w:val="20"/>
              </w:rPr>
              <w:t>6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EF2F22"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EF2F22"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6EC99F05" w14:textId="671B79DD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154</w:t>
            </w:r>
          </w:p>
        </w:tc>
        <w:tc>
          <w:tcPr>
            <w:tcW w:w="1710" w:type="dxa"/>
          </w:tcPr>
          <w:p w14:paraId="47E677DB" w14:textId="01B08DA3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DE2C04"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0</w:t>
            </w:r>
            <w:r w:rsidR="00DE2C04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DE2C04">
              <w:rPr>
                <w:rFonts w:ascii="Times New Roman" w:hAnsi="Times New Roman" w:cs="Times New Roman"/>
                <w:noProof/>
                <w:sz w:val="20"/>
                <w:szCs w:val="20"/>
              </w:rPr>
              <w:t>2.7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6F90DBE8" w14:textId="6D3648AE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DE2C04">
              <w:rPr>
                <w:rFonts w:ascii="Times New Roman" w:hAnsi="Times New Roman" w:cs="Times New Roman"/>
                <w:noProof/>
                <w:sz w:val="20"/>
                <w:szCs w:val="20"/>
              </w:rPr>
              <w:t>306</w:t>
            </w:r>
          </w:p>
        </w:tc>
        <w:tc>
          <w:tcPr>
            <w:tcW w:w="264" w:type="dxa"/>
            <w:gridSpan w:val="2"/>
          </w:tcPr>
          <w:p w14:paraId="23513AD6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7E4AD86A" w14:textId="3DF99E54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FA00D0">
              <w:rPr>
                <w:rFonts w:ascii="Times New Roman" w:hAnsi="Times New Roman" w:cs="Times New Roman"/>
                <w:noProof/>
                <w:sz w:val="20"/>
                <w:szCs w:val="20"/>
              </w:rPr>
              <w:t>7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FA00D0"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FA00D0">
              <w:rPr>
                <w:rFonts w:ascii="Times New Roman" w:hAnsi="Times New Roman" w:cs="Times New Roman"/>
                <w:noProof/>
                <w:sz w:val="20"/>
                <w:szCs w:val="20"/>
              </w:rPr>
              <w:t>2.3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185D4EF3" w14:textId="2C3BC2E0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552F9D">
              <w:rPr>
                <w:rFonts w:ascii="Times New Roman" w:hAnsi="Times New Roman" w:cs="Times New Roman"/>
                <w:noProof/>
                <w:sz w:val="20"/>
                <w:szCs w:val="20"/>
              </w:rPr>
              <w:t>635</w:t>
            </w:r>
          </w:p>
        </w:tc>
      </w:tr>
      <w:tr w:rsidR="00470C0A" w:rsidRPr="00D02454" w14:paraId="6999725D" w14:textId="77777777" w:rsidTr="0025076C">
        <w:trPr>
          <w:trHeight w:val="209"/>
        </w:trPr>
        <w:tc>
          <w:tcPr>
            <w:tcW w:w="3510" w:type="dxa"/>
          </w:tcPr>
          <w:p w14:paraId="7DB9F2AD" w14:textId="0BAFD45C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2000IU/d (n=5</w:t>
            </w:r>
            <w:r w:rsidR="00750ABD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19FD51A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4BBF22D5" w14:textId="73727DBF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</w:t>
            </w:r>
            <w:r w:rsidR="00BA0AD5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773" w:type="dxa"/>
          </w:tcPr>
          <w:p w14:paraId="7EA81DCA" w14:textId="072A4794" w:rsidR="00470C0A" w:rsidRPr="00D02454" w:rsidRDefault="00F25265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128BDB7A" w14:textId="7C08BEF8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F25265">
              <w:rPr>
                <w:rFonts w:ascii="Times New Roman" w:hAnsi="Times New Roman" w:cs="Times New Roman"/>
                <w:noProof/>
                <w:sz w:val="20"/>
                <w:szCs w:val="20"/>
              </w:rPr>
              <w:t>999</w:t>
            </w:r>
          </w:p>
        </w:tc>
        <w:tc>
          <w:tcPr>
            <w:tcW w:w="1710" w:type="dxa"/>
          </w:tcPr>
          <w:p w14:paraId="1A6F8BFF" w14:textId="20895B94" w:rsidR="00470C0A" w:rsidRPr="00D02454" w:rsidRDefault="001B3859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.57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445A83B6" w14:textId="508B116F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1B3859">
              <w:rPr>
                <w:rFonts w:ascii="Times New Roman" w:hAnsi="Times New Roman" w:cs="Times New Roman"/>
                <w:noProof/>
                <w:sz w:val="20"/>
                <w:szCs w:val="20"/>
              </w:rPr>
              <w:t>86</w:t>
            </w:r>
          </w:p>
        </w:tc>
        <w:tc>
          <w:tcPr>
            <w:tcW w:w="264" w:type="dxa"/>
            <w:gridSpan w:val="2"/>
          </w:tcPr>
          <w:p w14:paraId="5F7BC14B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29B354D5" w14:textId="14BD26A4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FA00D0"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1</w:t>
            </w:r>
            <w:r w:rsidR="00FA00D0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3.</w:t>
            </w:r>
            <w:r w:rsidR="00FA00D0"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5FCA2926" w14:textId="37802AC9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552F9D">
              <w:rPr>
                <w:rFonts w:ascii="Times New Roman" w:hAnsi="Times New Roman" w:cs="Times New Roman"/>
                <w:noProof/>
                <w:sz w:val="20"/>
                <w:szCs w:val="20"/>
              </w:rPr>
              <w:t>620</w:t>
            </w:r>
          </w:p>
        </w:tc>
      </w:tr>
      <w:tr w:rsidR="00470C0A" w:rsidRPr="00D02454" w14:paraId="779C187E" w14:textId="77777777" w:rsidTr="0025076C">
        <w:trPr>
          <w:trHeight w:val="423"/>
        </w:trPr>
        <w:tc>
          <w:tcPr>
            <w:tcW w:w="3510" w:type="dxa"/>
          </w:tcPr>
          <w:p w14:paraId="3EC558A4" w14:textId="77777777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4000IU/d (n=54)</w:t>
            </w:r>
          </w:p>
        </w:tc>
        <w:tc>
          <w:tcPr>
            <w:tcW w:w="1710" w:type="dxa"/>
          </w:tcPr>
          <w:p w14:paraId="33E652E9" w14:textId="4AF62641" w:rsidR="00470C0A" w:rsidRPr="00D02454" w:rsidRDefault="00BA0AD5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6078B7D" w14:textId="60265F28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1</w:t>
            </w:r>
            <w:r w:rsidR="00766819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1773" w:type="dxa"/>
          </w:tcPr>
          <w:p w14:paraId="0A7F01E5" w14:textId="2FC185D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F25265"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0</w:t>
            </w:r>
            <w:r w:rsidR="00F25265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F25265">
              <w:rPr>
                <w:rFonts w:ascii="Times New Roman" w:hAnsi="Times New Roman" w:cs="Times New Roman"/>
                <w:noProof/>
                <w:sz w:val="20"/>
                <w:szCs w:val="20"/>
              </w:rPr>
              <w:t>0.9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45786C9B" w14:textId="2E382368" w:rsidR="00470C0A" w:rsidRPr="005C3A5B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C3A5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.0</w:t>
            </w:r>
            <w:r w:rsidR="00F25292" w:rsidRPr="005C3A5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45</w:t>
            </w:r>
          </w:p>
        </w:tc>
        <w:tc>
          <w:tcPr>
            <w:tcW w:w="1710" w:type="dxa"/>
          </w:tcPr>
          <w:p w14:paraId="37EB5BEA" w14:textId="43408E62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B3859"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0</w:t>
            </w:r>
            <w:r w:rsidR="001B3859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1B3859">
              <w:rPr>
                <w:rFonts w:ascii="Times New Roman" w:hAnsi="Times New Roman" w:cs="Times New Roman"/>
                <w:noProof/>
                <w:sz w:val="20"/>
                <w:szCs w:val="20"/>
              </w:rPr>
              <w:t>9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5B31DF2C" w14:textId="1EA30B5D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D17956">
              <w:rPr>
                <w:rFonts w:ascii="Times New Roman" w:hAnsi="Times New Roman" w:cs="Times New Roman"/>
                <w:noProof/>
                <w:sz w:val="20"/>
                <w:szCs w:val="20"/>
              </w:rPr>
              <w:t>191</w:t>
            </w:r>
          </w:p>
        </w:tc>
        <w:tc>
          <w:tcPr>
            <w:tcW w:w="264" w:type="dxa"/>
            <w:gridSpan w:val="2"/>
          </w:tcPr>
          <w:p w14:paraId="234B798C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2182AC2E" w14:textId="222C2A8B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FA00D0"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FA00D0">
              <w:rPr>
                <w:rFonts w:ascii="Times New Roman" w:hAnsi="Times New Roman" w:cs="Times New Roman"/>
                <w:noProof/>
                <w:sz w:val="20"/>
                <w:szCs w:val="20"/>
              </w:rPr>
              <w:t>0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552F9D">
              <w:rPr>
                <w:rFonts w:ascii="Times New Roman" w:hAnsi="Times New Roman" w:cs="Times New Roman"/>
                <w:noProof/>
                <w:sz w:val="20"/>
                <w:szCs w:val="20"/>
              </w:rPr>
              <w:t>2.1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2D141CA8" w14:textId="1368D9EF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552F9D">
              <w:rPr>
                <w:rFonts w:ascii="Times New Roman" w:hAnsi="Times New Roman" w:cs="Times New Roman"/>
                <w:noProof/>
                <w:sz w:val="20"/>
                <w:szCs w:val="20"/>
              </w:rPr>
              <w:t>201</w:t>
            </w:r>
          </w:p>
        </w:tc>
      </w:tr>
      <w:tr w:rsidR="00470C0A" w:rsidRPr="00D02454" w14:paraId="74656B38" w14:textId="77777777" w:rsidTr="0025076C">
        <w:trPr>
          <w:trHeight w:val="260"/>
        </w:trPr>
        <w:tc>
          <w:tcPr>
            <w:tcW w:w="3510" w:type="dxa"/>
          </w:tcPr>
          <w:p w14:paraId="3A649435" w14:textId="20342D38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isk of improving frailty status</w:t>
            </w:r>
            <w:r w:rsidR="00CF4479" w:rsidRPr="00D02454">
              <w:rPr>
                <w:rFonts w:ascii="Times New Roman" w:hAnsi="Times New Roman" w:cs="Times New Roman"/>
                <w:iCs/>
                <w:sz w:val="20"/>
                <w:szCs w:val="20"/>
              </w:rPr>
              <w:t>§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3F96879A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DCEA54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73" w:type="dxa"/>
          </w:tcPr>
          <w:p w14:paraId="121641A8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07" w:type="dxa"/>
          </w:tcPr>
          <w:p w14:paraId="7AE172CA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FDA865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5F31EBA7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4" w:type="dxa"/>
            <w:gridSpan w:val="2"/>
          </w:tcPr>
          <w:p w14:paraId="192A5204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07992FF5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8" w:type="dxa"/>
            <w:gridSpan w:val="2"/>
          </w:tcPr>
          <w:p w14:paraId="1AD18EF1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70C0A" w:rsidRPr="00D02454" w14:paraId="1FC4F4C0" w14:textId="77777777" w:rsidTr="0025076C">
        <w:trPr>
          <w:trHeight w:val="250"/>
        </w:trPr>
        <w:tc>
          <w:tcPr>
            <w:tcW w:w="3510" w:type="dxa"/>
          </w:tcPr>
          <w:p w14:paraId="71CF41F8" w14:textId="387D6B95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HD vs. 200IU/d </w:t>
            </w: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n=</w:t>
            </w:r>
            <w:r w:rsidR="007334E4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7334E4">
              <w:rPr>
                <w:rFonts w:ascii="Times New Roman" w:hAnsi="Times New Roman" w:cs="Times New Roman"/>
                <w:noProof/>
                <w:sz w:val="20"/>
                <w:szCs w:val="20"/>
              </w:rPr>
              <w:t>4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722C666" w14:textId="39979394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="00611A3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</w:t>
            </w:r>
            <w:r w:rsidR="00611A36">
              <w:rPr>
                <w:rFonts w:ascii="Times New Roman" w:hAnsi="Times New Roman" w:cs="Times New Roman"/>
                <w:noProof/>
                <w:sz w:val="20"/>
                <w:szCs w:val="20"/>
              </w:rPr>
              <w:t>22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66/22</w:t>
            </w:r>
            <w:r w:rsidR="007F4A7E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C2201E8" w14:textId="0705779A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8 vs. 1.</w:t>
            </w:r>
            <w:r w:rsidR="006975AD">
              <w:rPr>
                <w:rFonts w:ascii="Times New Roman" w:hAnsi="Times New Roman" w:cs="Times New Roman"/>
                <w:noProof/>
                <w:sz w:val="20"/>
                <w:szCs w:val="20"/>
              </w:rPr>
              <w:t>09</w:t>
            </w:r>
          </w:p>
        </w:tc>
        <w:tc>
          <w:tcPr>
            <w:tcW w:w="1773" w:type="dxa"/>
          </w:tcPr>
          <w:p w14:paraId="4FB00CBA" w14:textId="1967767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8 (0.</w:t>
            </w:r>
            <w:r w:rsidR="006B4F8E"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3</w:t>
            </w:r>
            <w:r w:rsidR="006B4F8E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2FE5278B" w14:textId="31381509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6B4F8E">
              <w:rPr>
                <w:rFonts w:ascii="Times New Roman" w:hAnsi="Times New Roman" w:cs="Times New Roman"/>
                <w:noProof/>
                <w:sz w:val="20"/>
                <w:szCs w:val="20"/>
              </w:rPr>
              <w:t>890</w:t>
            </w:r>
          </w:p>
        </w:tc>
        <w:tc>
          <w:tcPr>
            <w:tcW w:w="1710" w:type="dxa"/>
          </w:tcPr>
          <w:p w14:paraId="052ACF86" w14:textId="74C6281E" w:rsidR="00470C0A" w:rsidRPr="00D02454" w:rsidRDefault="00694AF0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9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5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15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5667FADB" w14:textId="70FDFB42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694AF0">
              <w:rPr>
                <w:rFonts w:ascii="Times New Roman" w:hAnsi="Times New Roman" w:cs="Times New Roman"/>
                <w:noProof/>
                <w:sz w:val="20"/>
                <w:szCs w:val="20"/>
              </w:rPr>
              <w:t>803</w:t>
            </w:r>
          </w:p>
        </w:tc>
        <w:tc>
          <w:tcPr>
            <w:tcW w:w="264" w:type="dxa"/>
            <w:gridSpan w:val="2"/>
          </w:tcPr>
          <w:p w14:paraId="6E0F7FB8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63A39FB7" w14:textId="784D78D4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662BC">
              <w:rPr>
                <w:rFonts w:ascii="Times New Roman" w:hAnsi="Times New Roman" w:cs="Times New Roman"/>
                <w:noProof/>
                <w:sz w:val="20"/>
                <w:szCs w:val="20"/>
              </w:rPr>
              <w:t>9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6</w:t>
            </w:r>
            <w:r w:rsidR="001662BC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1662BC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173322A6" w14:textId="4F215EB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662BC">
              <w:rPr>
                <w:rFonts w:ascii="Times New Roman" w:hAnsi="Times New Roman" w:cs="Times New Roman"/>
                <w:noProof/>
                <w:sz w:val="20"/>
                <w:szCs w:val="20"/>
              </w:rPr>
              <w:t>692</w:t>
            </w:r>
          </w:p>
        </w:tc>
      </w:tr>
      <w:tr w:rsidR="00470C0A" w:rsidRPr="00D02454" w14:paraId="274853C4" w14:textId="77777777" w:rsidTr="0025076C">
        <w:trPr>
          <w:trHeight w:val="250"/>
        </w:trPr>
        <w:tc>
          <w:tcPr>
            <w:tcW w:w="3510" w:type="dxa"/>
          </w:tcPr>
          <w:p w14:paraId="61EE374D" w14:textId="4E3B7C81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ure 1000</w:t>
            </w:r>
            <w:r w:rsidR="000F201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200IU/d (n=</w:t>
            </w:r>
            <w:r w:rsidR="001662BC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1662BC">
              <w:rPr>
                <w:rFonts w:ascii="Times New Roman" w:hAnsi="Times New Roman" w:cs="Times New Roman"/>
                <w:noProof/>
                <w:sz w:val="20"/>
                <w:szCs w:val="20"/>
              </w:rPr>
              <w:t>6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ACC5EBE" w14:textId="180C7BA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42/</w:t>
            </w:r>
            <w:r w:rsidR="006308A6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6308A6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 w:rsidR="006308A6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vs. 66/22</w:t>
            </w:r>
            <w:r w:rsidR="006308A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D5B435D" w14:textId="62627358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8</w:t>
            </w:r>
            <w:r w:rsidR="007F1214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1.</w:t>
            </w:r>
            <w:r w:rsidR="007F1214">
              <w:rPr>
                <w:rFonts w:ascii="Times New Roman" w:hAnsi="Times New Roman" w:cs="Times New Roman"/>
                <w:noProof/>
                <w:sz w:val="20"/>
                <w:szCs w:val="20"/>
              </w:rPr>
              <w:t>0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773" w:type="dxa"/>
          </w:tcPr>
          <w:p w14:paraId="1134244D" w14:textId="3B774599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</w:t>
            </w:r>
            <w:r w:rsidR="00E96CAA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6</w:t>
            </w:r>
            <w:r w:rsidR="00E96CAA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5</w:t>
            </w:r>
            <w:r w:rsidR="00E96CAA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18614576" w14:textId="69B5D832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E96CAA">
              <w:rPr>
                <w:rFonts w:ascii="Times New Roman" w:hAnsi="Times New Roman" w:cs="Times New Roman"/>
                <w:noProof/>
                <w:sz w:val="20"/>
                <w:szCs w:val="20"/>
              </w:rPr>
              <w:t>896</w:t>
            </w:r>
          </w:p>
        </w:tc>
        <w:tc>
          <w:tcPr>
            <w:tcW w:w="1710" w:type="dxa"/>
          </w:tcPr>
          <w:p w14:paraId="66B28F24" w14:textId="5EEDE51A" w:rsidR="00470C0A" w:rsidRPr="00D02454" w:rsidRDefault="001B03F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2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63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6B2A38A9" w14:textId="677AFB2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B03FF">
              <w:rPr>
                <w:rFonts w:ascii="Times New Roman" w:hAnsi="Times New Roman" w:cs="Times New Roman"/>
                <w:noProof/>
                <w:sz w:val="20"/>
                <w:szCs w:val="20"/>
              </w:rPr>
              <w:t>800</w:t>
            </w:r>
          </w:p>
        </w:tc>
        <w:tc>
          <w:tcPr>
            <w:tcW w:w="264" w:type="dxa"/>
            <w:gridSpan w:val="2"/>
          </w:tcPr>
          <w:p w14:paraId="4DCC8A67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3AE6778C" w14:textId="3DB16294" w:rsidR="00470C0A" w:rsidRPr="00D02454" w:rsidRDefault="0033223E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8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6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3684FF71" w14:textId="591F958B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33223E">
              <w:rPr>
                <w:rFonts w:ascii="Times New Roman" w:hAnsi="Times New Roman" w:cs="Times New Roman"/>
                <w:noProof/>
                <w:sz w:val="20"/>
                <w:szCs w:val="20"/>
              </w:rPr>
              <w:t>936</w:t>
            </w:r>
          </w:p>
        </w:tc>
      </w:tr>
      <w:tr w:rsidR="00470C0A" w:rsidRPr="00D02454" w14:paraId="0253B90A" w14:textId="77777777" w:rsidTr="0025076C">
        <w:trPr>
          <w:trHeight w:val="250"/>
        </w:trPr>
        <w:tc>
          <w:tcPr>
            <w:tcW w:w="3510" w:type="dxa"/>
          </w:tcPr>
          <w:p w14:paraId="1CC24525" w14:textId="704F9CF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Four group comparison</w:t>
            </w:r>
            <w:r w:rsidR="00D12D3A" w:rsidRPr="00D02454">
              <w:rPr>
                <w:rFonts w:ascii="Times New Roman" w:hAnsi="Times New Roman" w:cs="Times New Roman"/>
                <w:iCs/>
                <w:sz w:val="20"/>
                <w:szCs w:val="20"/>
              </w:rPr>
              <w:t>‡</w:t>
            </w:r>
          </w:p>
        </w:tc>
        <w:tc>
          <w:tcPr>
            <w:tcW w:w="1710" w:type="dxa"/>
          </w:tcPr>
          <w:p w14:paraId="63E36618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D095C4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73" w:type="dxa"/>
          </w:tcPr>
          <w:p w14:paraId="4E0E3B05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07" w:type="dxa"/>
          </w:tcPr>
          <w:p w14:paraId="12FB1F36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10" w:type="dxa"/>
          </w:tcPr>
          <w:p w14:paraId="46E91FC7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7874E1DE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4" w:type="dxa"/>
            <w:gridSpan w:val="2"/>
          </w:tcPr>
          <w:p w14:paraId="3709F3EA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13DF3200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8" w:type="dxa"/>
            <w:gridSpan w:val="2"/>
          </w:tcPr>
          <w:p w14:paraId="748DE33E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70C0A" w:rsidRPr="00D02454" w14:paraId="58AA7F42" w14:textId="77777777" w:rsidTr="0025076C">
        <w:trPr>
          <w:trHeight w:val="250"/>
        </w:trPr>
        <w:tc>
          <w:tcPr>
            <w:tcW w:w="3510" w:type="dxa"/>
          </w:tcPr>
          <w:p w14:paraId="60EE5D51" w14:textId="7A56F7AF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200</w:t>
            </w:r>
            <w:r w:rsidR="001B5769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139)</w:t>
            </w:r>
          </w:p>
        </w:tc>
        <w:tc>
          <w:tcPr>
            <w:tcW w:w="1710" w:type="dxa"/>
          </w:tcPr>
          <w:p w14:paraId="337EDE78" w14:textId="2BB8D4CE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A0099A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25297D9C" w14:textId="6CC8BE79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3</w:t>
            </w:r>
            <w:r w:rsidR="00A0099A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773" w:type="dxa"/>
          </w:tcPr>
          <w:p w14:paraId="43C47F3F" w14:textId="2A6EF4BC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107" w:type="dxa"/>
          </w:tcPr>
          <w:p w14:paraId="645268DA" w14:textId="7DAF98AD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488D72A6" w14:textId="54811085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810" w:type="dxa"/>
            <w:gridSpan w:val="2"/>
          </w:tcPr>
          <w:p w14:paraId="75742304" w14:textId="766398E7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64" w:type="dxa"/>
            <w:gridSpan w:val="2"/>
          </w:tcPr>
          <w:p w14:paraId="0370530F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072F0AA5" w14:textId="65EDC6E8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58" w:type="dxa"/>
            <w:gridSpan w:val="2"/>
          </w:tcPr>
          <w:p w14:paraId="32B80527" w14:textId="6DF4AF2F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</w:tr>
      <w:tr w:rsidR="00470C0A" w:rsidRPr="00D02454" w14:paraId="165F072F" w14:textId="77777777" w:rsidTr="0025076C">
        <w:trPr>
          <w:trHeight w:val="250"/>
        </w:trPr>
        <w:tc>
          <w:tcPr>
            <w:tcW w:w="3510" w:type="dxa"/>
          </w:tcPr>
          <w:p w14:paraId="1FE0FBDE" w14:textId="6C40076A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1000</w:t>
            </w:r>
            <w:r w:rsidR="00D855C4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</w:t>
            </w:r>
            <w:r w:rsidR="00425954">
              <w:rPr>
                <w:rFonts w:ascii="Times New Roman" w:hAnsi="Times New Roman" w:cs="Times New Roman"/>
                <w:noProof/>
                <w:sz w:val="20"/>
                <w:szCs w:val="20"/>
              </w:rPr>
              <w:t>4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52B34EA" w14:textId="6F69573B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A0099A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3599B080" w14:textId="374457AA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A0099A"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</w:p>
        </w:tc>
        <w:tc>
          <w:tcPr>
            <w:tcW w:w="1773" w:type="dxa"/>
          </w:tcPr>
          <w:p w14:paraId="641500E1" w14:textId="4F6171AE" w:rsidR="00470C0A" w:rsidRPr="00D02454" w:rsidRDefault="001D2F56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3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6721C6">
              <w:rPr>
                <w:rFonts w:ascii="Times New Roman" w:hAnsi="Times New Roman" w:cs="Times New Roman"/>
                <w:noProof/>
                <w:sz w:val="20"/>
                <w:szCs w:val="20"/>
              </w:rPr>
              <w:t>67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14CFA48A" w14:textId="6852EE22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6721C6">
              <w:rPr>
                <w:rFonts w:ascii="Times New Roman" w:hAnsi="Times New Roman" w:cs="Times New Roman"/>
                <w:noProof/>
                <w:sz w:val="20"/>
                <w:szCs w:val="20"/>
              </w:rPr>
              <w:t>800</w:t>
            </w:r>
          </w:p>
        </w:tc>
        <w:tc>
          <w:tcPr>
            <w:tcW w:w="1710" w:type="dxa"/>
          </w:tcPr>
          <w:p w14:paraId="7CE7EBB7" w14:textId="5B77759D" w:rsidR="00470C0A" w:rsidRPr="00D02454" w:rsidRDefault="00180870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6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684AC46A" w14:textId="10E7EAA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180870">
              <w:rPr>
                <w:rFonts w:ascii="Times New Roman" w:hAnsi="Times New Roman" w:cs="Times New Roman"/>
                <w:noProof/>
                <w:sz w:val="20"/>
                <w:szCs w:val="20"/>
              </w:rPr>
              <w:t>93</w:t>
            </w:r>
          </w:p>
        </w:tc>
        <w:tc>
          <w:tcPr>
            <w:tcW w:w="264" w:type="dxa"/>
            <w:gridSpan w:val="2"/>
          </w:tcPr>
          <w:p w14:paraId="175DF6F1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0AD74CA0" w14:textId="00AC4CB4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8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6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00A35E23" w14:textId="6D0744BE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675</w:t>
            </w:r>
          </w:p>
        </w:tc>
      </w:tr>
      <w:tr w:rsidR="00470C0A" w:rsidRPr="00D02454" w14:paraId="0C38B27E" w14:textId="77777777" w:rsidTr="0025076C">
        <w:trPr>
          <w:trHeight w:val="250"/>
        </w:trPr>
        <w:tc>
          <w:tcPr>
            <w:tcW w:w="3510" w:type="dxa"/>
          </w:tcPr>
          <w:p w14:paraId="56A35ED4" w14:textId="7C8FED23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2000</w:t>
            </w:r>
            <w:r w:rsidR="00D855C4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39)</w:t>
            </w:r>
          </w:p>
        </w:tc>
        <w:tc>
          <w:tcPr>
            <w:tcW w:w="1710" w:type="dxa"/>
          </w:tcPr>
          <w:p w14:paraId="5479DEAB" w14:textId="4AE5256F" w:rsidR="00470C0A" w:rsidRPr="00D02454" w:rsidRDefault="00A0099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62601AA3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7</w:t>
            </w:r>
          </w:p>
        </w:tc>
        <w:tc>
          <w:tcPr>
            <w:tcW w:w="1773" w:type="dxa"/>
          </w:tcPr>
          <w:p w14:paraId="1BEADB39" w14:textId="446BF5B3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946775">
              <w:rPr>
                <w:rFonts w:ascii="Times New Roman" w:hAnsi="Times New Roman" w:cs="Times New Roman"/>
                <w:noProof/>
                <w:sz w:val="20"/>
                <w:szCs w:val="20"/>
              </w:rPr>
              <w:t>5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946775"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946775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1BE8E4CA" w14:textId="7CBDA22D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946775">
              <w:rPr>
                <w:rFonts w:ascii="Times New Roman" w:hAnsi="Times New Roman" w:cs="Times New Roman"/>
                <w:noProof/>
                <w:sz w:val="20"/>
                <w:szCs w:val="20"/>
              </w:rPr>
              <w:t>221</w:t>
            </w:r>
          </w:p>
        </w:tc>
        <w:tc>
          <w:tcPr>
            <w:tcW w:w="1710" w:type="dxa"/>
          </w:tcPr>
          <w:p w14:paraId="509DCD02" w14:textId="2935F10C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8D3A30"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2</w:t>
            </w:r>
            <w:r w:rsidR="008D3A30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4.</w:t>
            </w:r>
            <w:r w:rsidR="008D3A30">
              <w:rPr>
                <w:rFonts w:ascii="Times New Roman" w:hAnsi="Times New Roman" w:cs="Times New Roman"/>
                <w:noProof/>
                <w:sz w:val="20"/>
                <w:szCs w:val="20"/>
              </w:rPr>
              <w:t>7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50CEA556" w14:textId="156D2929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D3A30">
              <w:rPr>
                <w:rFonts w:ascii="Times New Roman" w:hAnsi="Times New Roman" w:cs="Times New Roman"/>
                <w:noProof/>
                <w:sz w:val="20"/>
                <w:szCs w:val="20"/>
              </w:rPr>
              <w:t>833</w:t>
            </w:r>
          </w:p>
        </w:tc>
        <w:tc>
          <w:tcPr>
            <w:tcW w:w="264" w:type="dxa"/>
            <w:gridSpan w:val="2"/>
          </w:tcPr>
          <w:p w14:paraId="22A9A564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613ABC4D" w14:textId="6E66186C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4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2556C10C" w14:textId="5DC3E4E3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224F0D">
              <w:rPr>
                <w:rFonts w:ascii="Times New Roman" w:hAnsi="Times New Roman" w:cs="Times New Roman"/>
                <w:noProof/>
                <w:sz w:val="20"/>
                <w:szCs w:val="20"/>
              </w:rPr>
              <w:t>166</w:t>
            </w:r>
          </w:p>
        </w:tc>
      </w:tr>
      <w:tr w:rsidR="00470C0A" w:rsidRPr="00D02454" w14:paraId="0D8D1B7A" w14:textId="77777777" w:rsidTr="0025076C">
        <w:trPr>
          <w:trHeight w:val="324"/>
        </w:trPr>
        <w:tc>
          <w:tcPr>
            <w:tcW w:w="3510" w:type="dxa"/>
          </w:tcPr>
          <w:p w14:paraId="76244A09" w14:textId="3F30C9D5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4000</w:t>
            </w:r>
            <w:r w:rsidR="00D855C4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</w:t>
            </w:r>
            <w:r w:rsidR="00425954"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939394C" w14:textId="4DBBC36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A0099A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3580687" w14:textId="374403C9" w:rsidR="00470C0A" w:rsidRPr="00D02454" w:rsidRDefault="00B96310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9</w:t>
            </w:r>
          </w:p>
        </w:tc>
        <w:tc>
          <w:tcPr>
            <w:tcW w:w="1773" w:type="dxa"/>
          </w:tcPr>
          <w:p w14:paraId="72FF54C9" w14:textId="6CD45FD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3</w:t>
            </w:r>
            <w:r w:rsidR="00C619D0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7</w:t>
            </w:r>
            <w:r w:rsidR="00B253D1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2.</w:t>
            </w:r>
            <w:r w:rsidR="00B253D1"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4864AADD" w14:textId="2A6D825D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F0931">
              <w:rPr>
                <w:rFonts w:ascii="Times New Roman" w:hAnsi="Times New Roman" w:cs="Times New Roman"/>
                <w:noProof/>
                <w:sz w:val="20"/>
                <w:szCs w:val="20"/>
              </w:rPr>
              <w:t>370</w:t>
            </w:r>
          </w:p>
        </w:tc>
        <w:tc>
          <w:tcPr>
            <w:tcW w:w="1710" w:type="dxa"/>
          </w:tcPr>
          <w:p w14:paraId="58FBC643" w14:textId="1E7CEBEF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2.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7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6.8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14:paraId="4DF1DA58" w14:textId="3973F2F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1</w:t>
            </w:r>
            <w:r w:rsidR="007B09DD">
              <w:rPr>
                <w:rFonts w:ascii="Times New Roman" w:hAnsi="Times New Roman" w:cs="Times New Roman"/>
                <w:noProof/>
                <w:sz w:val="20"/>
                <w:szCs w:val="20"/>
              </w:rPr>
              <w:t>42</w:t>
            </w:r>
          </w:p>
        </w:tc>
        <w:tc>
          <w:tcPr>
            <w:tcW w:w="264" w:type="dxa"/>
            <w:gridSpan w:val="2"/>
          </w:tcPr>
          <w:p w14:paraId="52525249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3B2B9F13" w14:textId="303C979E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6 (0.50-2.2</w:t>
            </w:r>
            <w:r w:rsidR="004C3CD5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</w:tcPr>
          <w:p w14:paraId="13826C9A" w14:textId="1F91507B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37C02">
              <w:rPr>
                <w:rFonts w:ascii="Times New Roman" w:hAnsi="Times New Roman" w:cs="Times New Roman"/>
                <w:noProof/>
                <w:sz w:val="20"/>
                <w:szCs w:val="20"/>
              </w:rPr>
              <w:t>872</w:t>
            </w:r>
          </w:p>
        </w:tc>
      </w:tr>
      <w:tr w:rsidR="00470C0A" w:rsidRPr="00D02454" w14:paraId="5DE4B58E" w14:textId="77777777" w:rsidTr="0025076C">
        <w:trPr>
          <w:trHeight w:val="250"/>
        </w:trPr>
        <w:tc>
          <w:tcPr>
            <w:tcW w:w="3510" w:type="dxa"/>
          </w:tcPr>
          <w:p w14:paraId="7963CE64" w14:textId="77777777" w:rsidR="00470C0A" w:rsidRPr="00D02454" w:rsidRDefault="00470C0A" w:rsidP="006A6FB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isk of worsening frailty status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†</w:t>
            </w:r>
          </w:p>
        </w:tc>
        <w:tc>
          <w:tcPr>
            <w:tcW w:w="1710" w:type="dxa"/>
          </w:tcPr>
          <w:p w14:paraId="04F1BF94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50" w:type="dxa"/>
          </w:tcPr>
          <w:p w14:paraId="494F3DF2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73" w:type="dxa"/>
          </w:tcPr>
          <w:p w14:paraId="00085B10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07" w:type="dxa"/>
          </w:tcPr>
          <w:p w14:paraId="5B9A28BD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19AFC8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287959F5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4" w:type="dxa"/>
            <w:gridSpan w:val="2"/>
          </w:tcPr>
          <w:p w14:paraId="527CDEB9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</w:tcPr>
          <w:p w14:paraId="1B794D6E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8" w:type="dxa"/>
            <w:gridSpan w:val="2"/>
          </w:tcPr>
          <w:p w14:paraId="179C2FDB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70C0A" w:rsidRPr="00D02454" w14:paraId="78908EA7" w14:textId="77777777" w:rsidTr="0025076C">
        <w:trPr>
          <w:trHeight w:val="250"/>
        </w:trPr>
        <w:tc>
          <w:tcPr>
            <w:tcW w:w="3510" w:type="dxa"/>
            <w:tcBorders>
              <w:bottom w:val="nil"/>
            </w:tcBorders>
          </w:tcPr>
          <w:p w14:paraId="2A15EFFD" w14:textId="24C94E7C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HD</w:t>
            </w:r>
            <w:r w:rsidR="00971599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vs. 200IU/d (n=5</w:t>
            </w:r>
            <w:r w:rsidR="00DE1FC2">
              <w:rPr>
                <w:rFonts w:ascii="Times New Roman" w:hAnsi="Times New Roman" w:cs="Times New Roman"/>
                <w:noProof/>
                <w:sz w:val="20"/>
                <w:szCs w:val="20"/>
              </w:rPr>
              <w:t>8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</w:tcPr>
          <w:p w14:paraId="26A489DD" w14:textId="16E2C2A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="006348F0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28</w:t>
            </w:r>
            <w:r w:rsidR="006348F0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8</w:t>
            </w:r>
            <w:r w:rsidR="006348F0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29</w:t>
            </w:r>
            <w:r w:rsidR="006348F0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bottom w:val="nil"/>
            </w:tcBorders>
          </w:tcPr>
          <w:p w14:paraId="1149ABAB" w14:textId="14524B99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6348F0"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1.18</w:t>
            </w:r>
          </w:p>
        </w:tc>
        <w:tc>
          <w:tcPr>
            <w:tcW w:w="1773" w:type="dxa"/>
            <w:tcBorders>
              <w:bottom w:val="nil"/>
            </w:tcBorders>
          </w:tcPr>
          <w:p w14:paraId="524B846E" w14:textId="335237CA" w:rsidR="00470C0A" w:rsidRPr="00D02454" w:rsidRDefault="005518C1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4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  <w:tcBorders>
              <w:bottom w:val="nil"/>
            </w:tcBorders>
          </w:tcPr>
          <w:p w14:paraId="36244A7A" w14:textId="74331679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5518C1">
              <w:rPr>
                <w:rFonts w:ascii="Times New Roman" w:hAnsi="Times New Roman" w:cs="Times New Roman"/>
                <w:noProof/>
                <w:sz w:val="20"/>
                <w:szCs w:val="20"/>
              </w:rPr>
              <w:t>952</w:t>
            </w:r>
          </w:p>
        </w:tc>
        <w:tc>
          <w:tcPr>
            <w:tcW w:w="1710" w:type="dxa"/>
            <w:tcBorders>
              <w:bottom w:val="nil"/>
            </w:tcBorders>
          </w:tcPr>
          <w:p w14:paraId="2949EDFB" w14:textId="2BBC9C94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582687"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582687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582687">
              <w:rPr>
                <w:rFonts w:ascii="Times New Roman" w:hAnsi="Times New Roman" w:cs="Times New Roman"/>
                <w:noProof/>
                <w:sz w:val="20"/>
                <w:szCs w:val="20"/>
              </w:rPr>
              <w:t>2.1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  <w:tcBorders>
              <w:bottom w:val="nil"/>
            </w:tcBorders>
          </w:tcPr>
          <w:p w14:paraId="143B90DA" w14:textId="7DCF95EE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582687">
              <w:rPr>
                <w:rFonts w:ascii="Times New Roman" w:hAnsi="Times New Roman" w:cs="Times New Roman"/>
                <w:noProof/>
                <w:sz w:val="20"/>
                <w:szCs w:val="20"/>
              </w:rPr>
              <w:t>385</w:t>
            </w:r>
          </w:p>
        </w:tc>
        <w:tc>
          <w:tcPr>
            <w:tcW w:w="264" w:type="dxa"/>
            <w:gridSpan w:val="2"/>
            <w:tcBorders>
              <w:bottom w:val="nil"/>
            </w:tcBorders>
          </w:tcPr>
          <w:p w14:paraId="4C30A66E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  <w:tcBorders>
              <w:bottom w:val="nil"/>
            </w:tcBorders>
          </w:tcPr>
          <w:p w14:paraId="016D9C63" w14:textId="42478513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8</w:t>
            </w:r>
            <w:r w:rsidR="00DE1ED3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DE1ED3">
              <w:rPr>
                <w:rFonts w:ascii="Times New Roman" w:hAnsi="Times New Roman" w:cs="Times New Roman"/>
                <w:noProof/>
                <w:sz w:val="20"/>
                <w:szCs w:val="20"/>
              </w:rPr>
              <w:t>6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2</w:t>
            </w:r>
            <w:r w:rsidR="00DE1ED3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  <w:tcBorders>
              <w:bottom w:val="nil"/>
            </w:tcBorders>
          </w:tcPr>
          <w:p w14:paraId="65152DF2" w14:textId="4CC8FAE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DE1ED3">
              <w:rPr>
                <w:rFonts w:ascii="Times New Roman" w:hAnsi="Times New Roman" w:cs="Times New Roman"/>
                <w:noProof/>
                <w:sz w:val="20"/>
                <w:szCs w:val="20"/>
              </w:rPr>
              <w:t>508</w:t>
            </w:r>
          </w:p>
        </w:tc>
      </w:tr>
      <w:tr w:rsidR="00470C0A" w:rsidRPr="00D02454" w14:paraId="21E7E816" w14:textId="77777777" w:rsidTr="0025076C">
        <w:trPr>
          <w:trHeight w:val="209"/>
        </w:trPr>
        <w:tc>
          <w:tcPr>
            <w:tcW w:w="3510" w:type="dxa"/>
            <w:tcBorders>
              <w:top w:val="nil"/>
              <w:bottom w:val="nil"/>
            </w:tcBorders>
          </w:tcPr>
          <w:p w14:paraId="5CBD9DFE" w14:textId="554E30F4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ure 1000</w:t>
            </w:r>
            <w:r w:rsidR="00AA65F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200IU/d (n=</w:t>
            </w:r>
            <w:r w:rsidR="001B402E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46</w:t>
            </w:r>
            <w:r w:rsidR="001B402E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6306E4" w14:textId="498E894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44/17</w:t>
            </w:r>
            <w:r w:rsidR="00550FEC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8</w:t>
            </w:r>
            <w:r w:rsidR="00550FE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29</w:t>
            </w:r>
            <w:r w:rsidR="00550FEC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F0C4F10" w14:textId="7C351CF1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</w:t>
            </w:r>
            <w:r w:rsidR="00650C6A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1.18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6420AEE" w14:textId="67DD62A4" w:rsidR="00470C0A" w:rsidRPr="00D02454" w:rsidRDefault="00650C6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0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EAA1882" w14:textId="331E223E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650C6A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7B4170" w14:textId="09782149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64206D"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64206D">
              <w:rPr>
                <w:rFonts w:ascii="Times New Roman" w:hAnsi="Times New Roman" w:cs="Times New Roman"/>
                <w:noProof/>
                <w:sz w:val="20"/>
                <w:szCs w:val="20"/>
              </w:rPr>
              <w:t>6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2.</w:t>
            </w:r>
            <w:r w:rsidR="0064206D"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398A5C99" w14:textId="60A1984D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44E59">
              <w:rPr>
                <w:rFonts w:ascii="Times New Roman" w:hAnsi="Times New Roman" w:cs="Times New Roman"/>
                <w:noProof/>
                <w:sz w:val="20"/>
                <w:szCs w:val="20"/>
              </w:rPr>
              <w:t>509</w:t>
            </w:r>
          </w:p>
        </w:tc>
        <w:tc>
          <w:tcPr>
            <w:tcW w:w="264" w:type="dxa"/>
            <w:gridSpan w:val="2"/>
            <w:tcBorders>
              <w:top w:val="nil"/>
              <w:bottom w:val="nil"/>
            </w:tcBorders>
          </w:tcPr>
          <w:p w14:paraId="0C0F3D8A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FB89673" w14:textId="26B54110" w:rsidR="00470C0A" w:rsidRPr="00D02454" w:rsidRDefault="00444E59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01 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3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61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</w:tcPr>
          <w:p w14:paraId="27707FE9" w14:textId="128DC11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631CD6">
              <w:rPr>
                <w:rFonts w:ascii="Times New Roman" w:hAnsi="Times New Roman" w:cs="Times New Roman"/>
                <w:noProof/>
                <w:sz w:val="20"/>
                <w:szCs w:val="20"/>
              </w:rPr>
              <w:t>973</w:t>
            </w:r>
          </w:p>
        </w:tc>
      </w:tr>
      <w:tr w:rsidR="00470C0A" w:rsidRPr="00D02454" w14:paraId="60DA46CF" w14:textId="77777777" w:rsidTr="0025076C">
        <w:trPr>
          <w:trHeight w:val="295"/>
        </w:trPr>
        <w:tc>
          <w:tcPr>
            <w:tcW w:w="3510" w:type="dxa"/>
            <w:tcBorders>
              <w:top w:val="nil"/>
              <w:bottom w:val="nil"/>
            </w:tcBorders>
          </w:tcPr>
          <w:p w14:paraId="58BF50AF" w14:textId="394594A9" w:rsidR="00470C0A" w:rsidRPr="00D02454" w:rsidRDefault="00470C0A" w:rsidP="006A6FB3">
            <w:pPr>
              <w:ind w:firstLine="2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Four group comparison</w:t>
            </w:r>
            <w:r w:rsidR="00D12D3A" w:rsidRPr="00D02454">
              <w:rPr>
                <w:rFonts w:ascii="Times New Roman" w:hAnsi="Times New Roman" w:cs="Times New Roman"/>
                <w:iCs/>
                <w:sz w:val="20"/>
                <w:szCs w:val="20"/>
              </w:rPr>
              <w:t>‡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87285C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2422A4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F51E9E3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4866A0E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39F6497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24E2D5F7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4" w:type="dxa"/>
            <w:gridSpan w:val="2"/>
            <w:tcBorders>
              <w:top w:val="nil"/>
              <w:bottom w:val="nil"/>
            </w:tcBorders>
          </w:tcPr>
          <w:p w14:paraId="2D3727CB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7FE6007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</w:tcPr>
          <w:p w14:paraId="34B6B8BF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70C0A" w:rsidRPr="00D02454" w14:paraId="09B2DBEE" w14:textId="77777777" w:rsidTr="0025076C">
        <w:trPr>
          <w:trHeight w:val="295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30DB61B8" w14:textId="6334F3EE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200</w:t>
            </w:r>
            <w:r w:rsidR="00AA65F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17</w:t>
            </w:r>
            <w:r w:rsidR="009E79F4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40A69C" w14:textId="017EDF3C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="007A38B7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44958D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4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242A04D6" w14:textId="1968771E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B084B92" w14:textId="57AE84C0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482B56" w14:textId="5D27A532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32921" w14:textId="54F95B23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DBB3F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A4514B6" w14:textId="7D2A1DBC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</w:tcBorders>
          </w:tcPr>
          <w:p w14:paraId="37386621" w14:textId="53C3B533" w:rsidR="00470C0A" w:rsidRPr="00D02454" w:rsidRDefault="00526A1F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</w:tr>
      <w:tr w:rsidR="00470C0A" w:rsidRPr="00D02454" w14:paraId="033BDEE8" w14:textId="77777777" w:rsidTr="0025076C">
        <w:trPr>
          <w:trHeight w:val="295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DABE811" w14:textId="7B46B83E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0" w:name="_Hlk76219520"/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1000</w:t>
            </w:r>
            <w:r w:rsidR="00AA65F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5</w:t>
            </w:r>
            <w:r w:rsidR="009E79F4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F2AD44" w14:textId="63170C3F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7A38B7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EDE26C" w14:textId="063DBDA8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6</w:t>
            </w:r>
            <w:r w:rsidR="006F6697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F13FF1C" w14:textId="3428AB48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.2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D2E9FA6" w14:textId="173FB1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2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AF9247" w14:textId="432EF322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B00CB">
              <w:rPr>
                <w:rFonts w:ascii="Times New Roman" w:hAnsi="Times New Roman" w:cs="Times New Roman"/>
                <w:noProof/>
                <w:sz w:val="20"/>
                <w:szCs w:val="20"/>
              </w:rPr>
              <w:t>5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7B00CB"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7B00CB">
              <w:rPr>
                <w:rFonts w:ascii="Times New Roman" w:hAnsi="Times New Roman" w:cs="Times New Roman"/>
                <w:noProof/>
                <w:sz w:val="20"/>
                <w:szCs w:val="20"/>
              </w:rPr>
              <w:t>1.8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B61B7" w14:textId="7B3248FF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B00CB">
              <w:rPr>
                <w:rFonts w:ascii="Times New Roman" w:hAnsi="Times New Roman" w:cs="Times New Roman"/>
                <w:noProof/>
                <w:sz w:val="20"/>
                <w:szCs w:val="20"/>
              </w:rPr>
              <w:t>346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0A4F8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53563DB" w14:textId="22229C3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04A75">
              <w:rPr>
                <w:rFonts w:ascii="Times New Roman" w:hAnsi="Times New Roman" w:cs="Times New Roman"/>
                <w:noProof/>
                <w:sz w:val="20"/>
                <w:szCs w:val="20"/>
              </w:rPr>
              <w:t>7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404A75"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404A75">
              <w:rPr>
                <w:rFonts w:ascii="Times New Roman" w:hAnsi="Times New Roman" w:cs="Times New Roman"/>
                <w:noProof/>
                <w:sz w:val="20"/>
                <w:szCs w:val="20"/>
              </w:rPr>
              <w:t>1.4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</w:tcBorders>
          </w:tcPr>
          <w:p w14:paraId="4C44B761" w14:textId="24CFA374" w:rsidR="00470C0A" w:rsidRPr="005C3A5B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3A5B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04A75" w:rsidRPr="005C3A5B">
              <w:rPr>
                <w:rFonts w:ascii="Times New Roman" w:hAnsi="Times New Roman" w:cs="Times New Roman"/>
                <w:noProof/>
                <w:sz w:val="20"/>
                <w:szCs w:val="20"/>
              </w:rPr>
              <w:t>386</w:t>
            </w:r>
          </w:p>
        </w:tc>
      </w:tr>
      <w:bookmarkEnd w:id="0"/>
      <w:tr w:rsidR="00470C0A" w:rsidRPr="00D02454" w14:paraId="450652D5" w14:textId="77777777" w:rsidTr="0025076C">
        <w:trPr>
          <w:trHeight w:val="295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AE31584" w14:textId="29913BBD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2000</w:t>
            </w:r>
            <w:r w:rsidR="00AA65F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5</w:t>
            </w:r>
            <w:r w:rsidR="009E79F4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BD3B60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9BBB39" w14:textId="43AD8ED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8</w:t>
            </w:r>
            <w:r w:rsidR="006F6697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536A6262" w14:textId="472C52D5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8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1.1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3.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34D19ED" w14:textId="0A7294D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.0</w:t>
            </w:r>
            <w:r w:rsidR="00C56300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E86826" w14:textId="2CD146E7" w:rsidR="00470C0A" w:rsidRPr="00D02454" w:rsidRDefault="007B00CB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49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6370E7">
              <w:rPr>
                <w:rFonts w:ascii="Times New Roman" w:hAnsi="Times New Roman" w:cs="Times New Roman"/>
                <w:noProof/>
                <w:sz w:val="20"/>
                <w:szCs w:val="20"/>
              </w:rPr>
              <w:t>61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6370E7">
              <w:rPr>
                <w:rFonts w:ascii="Times New Roman" w:hAnsi="Times New Roman" w:cs="Times New Roman"/>
                <w:noProof/>
                <w:sz w:val="20"/>
                <w:szCs w:val="20"/>
              </w:rPr>
              <w:t>3.63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0457D" w14:textId="7399DC1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6370E7">
              <w:rPr>
                <w:rFonts w:ascii="Times New Roman" w:hAnsi="Times New Roman" w:cs="Times New Roman"/>
                <w:noProof/>
                <w:sz w:val="20"/>
                <w:szCs w:val="20"/>
              </w:rPr>
              <w:t>382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66B0D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065DD19" w14:textId="2122BE2E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8</w:t>
            </w:r>
            <w:r w:rsidR="00404A7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9</w:t>
            </w:r>
            <w:r w:rsidR="00404A75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3.5</w:t>
            </w:r>
            <w:r w:rsidR="00AC7D9D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</w:tcBorders>
          </w:tcPr>
          <w:p w14:paraId="5EDFA694" w14:textId="4CE6B33E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08</w:t>
            </w:r>
            <w:r w:rsidR="00AC7D9D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</w:tr>
      <w:tr w:rsidR="00470C0A" w:rsidRPr="00D02454" w14:paraId="4EABA410" w14:textId="77777777" w:rsidTr="0025076C">
        <w:trPr>
          <w:trHeight w:val="295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14:paraId="1EA4A027" w14:textId="588B95D5" w:rsidR="00470C0A" w:rsidRPr="00D02454" w:rsidRDefault="00470C0A" w:rsidP="006A6FB3">
            <w:pPr>
              <w:ind w:firstLine="34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4000</w:t>
            </w:r>
            <w:r w:rsidR="00AA65F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5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0CBCA" w14:textId="497724C5" w:rsidR="00470C0A" w:rsidRPr="00D02454" w:rsidRDefault="007A38B7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6D322" w14:textId="7ACA6BD6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</w:t>
            </w:r>
            <w:r w:rsidR="006F6697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E9586" w14:textId="17E9F80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8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4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C56300">
              <w:rPr>
                <w:rFonts w:ascii="Times New Roman" w:hAnsi="Times New Roman" w:cs="Times New Roman"/>
                <w:noProof/>
                <w:sz w:val="20"/>
                <w:szCs w:val="20"/>
              </w:rPr>
              <w:t>6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AE4CE" w14:textId="05DCD03B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E21FC0">
              <w:rPr>
                <w:rFonts w:ascii="Times New Roman" w:hAnsi="Times New Roman" w:cs="Times New Roman"/>
                <w:noProof/>
                <w:sz w:val="20"/>
                <w:szCs w:val="20"/>
              </w:rPr>
              <w:t>7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8BCB5" w14:textId="6D5FC69C" w:rsidR="00470C0A" w:rsidRPr="00D02454" w:rsidRDefault="006370E7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7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8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83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C27A0" w14:textId="0E53467C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273861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6370E7">
              <w:rPr>
                <w:rFonts w:ascii="Times New Roman" w:hAnsi="Times New Roman" w:cs="Times New Roman"/>
                <w:noProof/>
                <w:sz w:val="20"/>
                <w:szCs w:val="20"/>
              </w:rPr>
              <w:t>728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8DD9E" w14:textId="77777777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AF4F4" w14:textId="0B08BA8D" w:rsidR="00470C0A" w:rsidRPr="00D02454" w:rsidRDefault="00AC7D9D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1" w:name="_Hlk76218960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2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4</w:t>
            </w:r>
            <w:r w:rsidR="00470C0A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bookmarkEnd w:id="1"/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AF4068A" w14:textId="77744899" w:rsidR="00470C0A" w:rsidRPr="00D02454" w:rsidRDefault="00470C0A" w:rsidP="006A6FB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4</w:t>
            </w:r>
            <w:r w:rsidR="00AC7D9D">
              <w:rPr>
                <w:rFonts w:ascii="Times New Roman" w:hAnsi="Times New Roman" w:cs="Times New Roman"/>
                <w:noProof/>
                <w:sz w:val="20"/>
                <w:szCs w:val="20"/>
              </w:rPr>
              <w:t>65</w:t>
            </w:r>
          </w:p>
        </w:tc>
      </w:tr>
    </w:tbl>
    <w:p w14:paraId="29C1E20A" w14:textId="5F336EA6" w:rsidR="00470C0A" w:rsidRPr="00C14F2E" w:rsidRDefault="00470C0A" w:rsidP="00470C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4F2E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Note. </w:t>
      </w:r>
      <w:r w:rsidRPr="00C14F2E">
        <w:rPr>
          <w:rFonts w:ascii="Times New Roman" w:hAnsi="Times New Roman" w:cs="Times New Roman"/>
          <w:noProof/>
          <w:sz w:val="24"/>
          <w:szCs w:val="24"/>
        </w:rPr>
        <w:t>PHD=</w:t>
      </w:r>
      <w:r w:rsidR="00F47490">
        <w:rPr>
          <w:rFonts w:ascii="Times New Roman" w:hAnsi="Times New Roman" w:cs="Times New Roman"/>
          <w:noProof/>
          <w:sz w:val="24"/>
          <w:szCs w:val="24"/>
        </w:rPr>
        <w:t>pooled higher doses</w:t>
      </w:r>
      <w:r w:rsidRPr="00C14F2E">
        <w:rPr>
          <w:rFonts w:ascii="Times New Roman" w:hAnsi="Times New Roman" w:cs="Times New Roman"/>
          <w:noProof/>
          <w:sz w:val="24"/>
          <w:szCs w:val="24"/>
        </w:rPr>
        <w:t>.</w:t>
      </w:r>
      <w:r w:rsidRPr="00C14F2E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 </w:t>
      </w:r>
      <w:r w:rsidRPr="00C14F2E">
        <w:rPr>
          <w:rFonts w:ascii="Times New Roman" w:hAnsi="Times New Roman" w:cs="Times New Roman"/>
          <w:sz w:val="24"/>
          <w:szCs w:val="24"/>
        </w:rPr>
        <w:t>IU/d=international units per day. CI=confidence interval.</w:t>
      </w:r>
    </w:p>
    <w:p w14:paraId="0E096683" w14:textId="580F5741" w:rsidR="00470C0A" w:rsidRPr="00C14F2E" w:rsidRDefault="00470C0A" w:rsidP="00470C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4F2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Cox proportional hazard </w:t>
      </w:r>
      <w:r w:rsidR="008C00F3">
        <w:rPr>
          <w:rFonts w:ascii="Times New Roman" w:hAnsi="Times New Roman" w:cs="Times New Roman"/>
          <w:noProof/>
          <w:sz w:val="24"/>
          <w:szCs w:val="24"/>
        </w:rPr>
        <w:t>model</w:t>
      </w:r>
      <w:r w:rsidRPr="00C14F2E">
        <w:rPr>
          <w:rFonts w:ascii="Times New Roman" w:hAnsi="Times New Roman" w:cs="Times New Roman"/>
          <w:noProof/>
          <w:sz w:val="24"/>
          <w:szCs w:val="24"/>
        </w:rPr>
        <w:t xml:space="preserve"> adjusted for age, sex, race</w:t>
      </w:r>
      <w:r w:rsidR="008C00F3">
        <w:rPr>
          <w:rFonts w:ascii="Times New Roman" w:hAnsi="Times New Roman" w:cs="Times New Roman"/>
          <w:noProof/>
          <w:sz w:val="24"/>
          <w:szCs w:val="24"/>
        </w:rPr>
        <w:t>,</w:t>
      </w:r>
      <w:r w:rsidRPr="00C14F2E">
        <w:rPr>
          <w:rFonts w:ascii="Times New Roman" w:hAnsi="Times New Roman" w:cs="Times New Roman"/>
          <w:sz w:val="24"/>
          <w:szCs w:val="24"/>
        </w:rPr>
        <w:t xml:space="preserve"> comorbidities, body mass index, baseline serum vitamin D level, and history of falls.</w:t>
      </w:r>
      <w:r w:rsidR="008C00F3">
        <w:rPr>
          <w:rFonts w:ascii="Times New Roman" w:hAnsi="Times New Roman" w:cs="Times New Roman"/>
          <w:sz w:val="24"/>
          <w:szCs w:val="24"/>
        </w:rPr>
        <w:t xml:space="preserve"> For analyses stratified by baseline serum vitamin D level, the models were adjusted for other covariates. </w:t>
      </w:r>
      <w:r w:rsidR="00750BBD">
        <w:rPr>
          <w:rFonts w:ascii="Times New Roman" w:hAnsi="Times New Roman" w:cs="Times New Roman"/>
          <w:sz w:val="24"/>
          <w:szCs w:val="24"/>
        </w:rPr>
        <w:t xml:space="preserve">Bolded p-values indicate </w:t>
      </w:r>
      <w:r w:rsidR="00A60CC8">
        <w:rPr>
          <w:rFonts w:ascii="Times New Roman" w:hAnsi="Times New Roman" w:cs="Times New Roman"/>
          <w:sz w:val="24"/>
          <w:szCs w:val="24"/>
        </w:rPr>
        <w:t>statistically significant results (p&lt;0.05).</w:t>
      </w:r>
    </w:p>
    <w:p w14:paraId="19AE7101" w14:textId="77777777" w:rsidR="00470C0A" w:rsidRPr="00C14F2E" w:rsidRDefault="00470C0A" w:rsidP="00470C0A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14F2E">
        <w:rPr>
          <w:rFonts w:ascii="Times New Roman" w:hAnsi="Times New Roman" w:cs="Times New Roman"/>
          <w:noProof/>
          <w:sz w:val="24"/>
          <w:szCs w:val="24"/>
        </w:rPr>
        <w:t xml:space="preserve">*Vitamin D deficiency and insufficiency were defined as serum </w:t>
      </w:r>
      <w:r w:rsidRPr="00C14F2E">
        <w:rPr>
          <w:rFonts w:ascii="Times New Roman" w:hAnsi="Times New Roman" w:cs="Times New Roman"/>
          <w:sz w:val="24"/>
          <w:szCs w:val="24"/>
        </w:rPr>
        <w:t>25(OH)D level of 10-19ng/mL and 20-29ng/mL, respectively.</w:t>
      </w:r>
    </w:p>
    <w:p w14:paraId="5431FCCB" w14:textId="77777777" w:rsidR="00470C0A" w:rsidRPr="00C14F2E" w:rsidRDefault="00470C0A" w:rsidP="00470C0A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14F2E">
        <w:rPr>
          <w:rFonts w:ascii="Times New Roman" w:hAnsi="Times New Roman" w:cs="Times New Roman"/>
          <w:noProof/>
          <w:sz w:val="24"/>
          <w:szCs w:val="24"/>
        </w:rPr>
        <w:t>†Participants who were frail at baseline were removed for this analysis.</w:t>
      </w:r>
    </w:p>
    <w:p w14:paraId="7904C531" w14:textId="650F83CE" w:rsidR="00CF4479" w:rsidRPr="00C14F2E" w:rsidRDefault="00470C0A" w:rsidP="00470C0A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14F2E">
        <w:rPr>
          <w:rFonts w:ascii="Times New Roman" w:hAnsi="Times New Roman" w:cs="Times New Roman"/>
          <w:iCs/>
          <w:sz w:val="24"/>
          <w:szCs w:val="24"/>
        </w:rPr>
        <w:t>‡</w:t>
      </w:r>
      <w:r w:rsidR="002261FB" w:rsidRPr="00C14F2E">
        <w:rPr>
          <w:rFonts w:ascii="Times New Roman" w:hAnsi="Times New Roman" w:cs="Times New Roman"/>
          <w:noProof/>
          <w:sz w:val="24"/>
          <w:szCs w:val="24"/>
        </w:rPr>
        <w:t>The four vitamin D</w:t>
      </w:r>
      <w:r w:rsidR="002D25EE" w:rsidRPr="00C14F2E">
        <w:rPr>
          <w:rFonts w:ascii="Times New Roman" w:hAnsi="Times New Roman" w:cs="Times New Roman"/>
          <w:noProof/>
          <w:sz w:val="24"/>
          <w:szCs w:val="24"/>
        </w:rPr>
        <w:t xml:space="preserve"> groups </w:t>
      </w:r>
      <w:r w:rsidR="00123372" w:rsidRPr="00C14F2E">
        <w:rPr>
          <w:rFonts w:ascii="Times New Roman" w:hAnsi="Times New Roman" w:cs="Times New Roman"/>
          <w:noProof/>
          <w:sz w:val="24"/>
          <w:szCs w:val="24"/>
        </w:rPr>
        <w:t>were compared among participants in the burn-in cohort</w:t>
      </w:r>
      <w:r w:rsidR="0061726D">
        <w:rPr>
          <w:rFonts w:ascii="Times New Roman" w:hAnsi="Times New Roman" w:cs="Times New Roman"/>
          <w:noProof/>
          <w:sz w:val="24"/>
          <w:szCs w:val="24"/>
        </w:rPr>
        <w:t xml:space="preserve"> from the dose-finding stage. </w:t>
      </w:r>
      <w:r w:rsidR="0061726D">
        <w:rPr>
          <w:rFonts w:ascii="Times New Roman" w:hAnsi="Times New Roman" w:cs="Times New Roman"/>
          <w:sz w:val="24"/>
          <w:szCs w:val="24"/>
        </w:rPr>
        <w:t>This</w:t>
      </w:r>
      <w:r w:rsidR="00F766C1" w:rsidRPr="00C14F2E">
        <w:rPr>
          <w:rFonts w:ascii="Times New Roman" w:hAnsi="Times New Roman" w:cs="Times New Roman"/>
          <w:sz w:val="24"/>
          <w:szCs w:val="24"/>
        </w:rPr>
        <w:t xml:space="preserve"> is an unbiased population for comparison of each higher dose versus control because these participants were randomized prior to the first adaptation of the randomization probabilities.</w:t>
      </w:r>
    </w:p>
    <w:p w14:paraId="1CBBD1E3" w14:textId="2E87B849" w:rsidR="00470C0A" w:rsidRPr="00C14F2E" w:rsidRDefault="00DC12D8" w:rsidP="00470C0A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14F2E">
        <w:rPr>
          <w:rFonts w:ascii="Times New Roman" w:hAnsi="Times New Roman" w:cs="Times New Roman"/>
          <w:iCs/>
          <w:sz w:val="24"/>
          <w:szCs w:val="24"/>
        </w:rPr>
        <w:t>§</w:t>
      </w:r>
      <w:r w:rsidR="00470C0A" w:rsidRPr="00C14F2E">
        <w:rPr>
          <w:rFonts w:ascii="Times New Roman" w:hAnsi="Times New Roman" w:cs="Times New Roman"/>
          <w:noProof/>
          <w:sz w:val="24"/>
          <w:szCs w:val="24"/>
        </w:rPr>
        <w:t>Participants who were robust at baseline were removed for this analysis.</w:t>
      </w:r>
    </w:p>
    <w:p w14:paraId="6C6FB8A5" w14:textId="77777777" w:rsidR="00470C0A" w:rsidRDefault="00470C0A" w:rsidP="00470C0A">
      <w:pPr>
        <w:rPr>
          <w:rFonts w:ascii="Times New Roman" w:hAnsi="Times New Roman" w:cs="Times New Roman"/>
          <w:sz w:val="24"/>
          <w:szCs w:val="24"/>
        </w:rPr>
      </w:pPr>
    </w:p>
    <w:p w14:paraId="150B8136" w14:textId="77777777" w:rsidR="00470C0A" w:rsidRDefault="00470C0A" w:rsidP="00470C0A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470C0A" w:rsidSect="004B517C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BA20A" w14:textId="77777777" w:rsidR="00BE489B" w:rsidRDefault="00BE489B" w:rsidP="007E294B">
      <w:pPr>
        <w:spacing w:after="0" w:line="240" w:lineRule="auto"/>
      </w:pPr>
      <w:r>
        <w:separator/>
      </w:r>
    </w:p>
  </w:endnote>
  <w:endnote w:type="continuationSeparator" w:id="0">
    <w:p w14:paraId="6E022275" w14:textId="77777777" w:rsidR="00BE489B" w:rsidRDefault="00BE489B" w:rsidP="007E2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6C2EA6" w14:textId="77777777" w:rsidR="00BE489B" w:rsidRDefault="00BE489B" w:rsidP="007E294B">
      <w:pPr>
        <w:spacing w:after="0" w:line="240" w:lineRule="auto"/>
      </w:pPr>
      <w:r>
        <w:separator/>
      </w:r>
    </w:p>
  </w:footnote>
  <w:footnote w:type="continuationSeparator" w:id="0">
    <w:p w14:paraId="20802D30" w14:textId="77777777" w:rsidR="00BE489B" w:rsidRDefault="00BE489B" w:rsidP="007E2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4535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B332F23" w14:textId="2766CA0E" w:rsidR="00E4170C" w:rsidRPr="00E4170C" w:rsidRDefault="00E4170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4170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4170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4170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94A9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4170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6799DFB" w14:textId="77777777" w:rsidR="00E4170C" w:rsidRDefault="00E417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5E0C35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7273E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72806"/>
    <w:multiLevelType w:val="hybridMultilevel"/>
    <w:tmpl w:val="F2CE6A1C"/>
    <w:lvl w:ilvl="0" w:tplc="D832AD1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88E"/>
    <w:rsid w:val="000025BF"/>
    <w:rsid w:val="00006F06"/>
    <w:rsid w:val="0001043F"/>
    <w:rsid w:val="00012DAE"/>
    <w:rsid w:val="000149FB"/>
    <w:rsid w:val="000170D9"/>
    <w:rsid w:val="00023294"/>
    <w:rsid w:val="00023693"/>
    <w:rsid w:val="00023EC2"/>
    <w:rsid w:val="000375AE"/>
    <w:rsid w:val="0004101B"/>
    <w:rsid w:val="000466E3"/>
    <w:rsid w:val="000529ED"/>
    <w:rsid w:val="0005343A"/>
    <w:rsid w:val="000548F3"/>
    <w:rsid w:val="00061A88"/>
    <w:rsid w:val="0006248B"/>
    <w:rsid w:val="00062935"/>
    <w:rsid w:val="00064A85"/>
    <w:rsid w:val="00067399"/>
    <w:rsid w:val="00070F12"/>
    <w:rsid w:val="000714F3"/>
    <w:rsid w:val="00071610"/>
    <w:rsid w:val="000722B8"/>
    <w:rsid w:val="000833BB"/>
    <w:rsid w:val="00091D63"/>
    <w:rsid w:val="00097A56"/>
    <w:rsid w:val="000A34C4"/>
    <w:rsid w:val="000A64DE"/>
    <w:rsid w:val="000A6B34"/>
    <w:rsid w:val="000A72FC"/>
    <w:rsid w:val="000B1090"/>
    <w:rsid w:val="000B4819"/>
    <w:rsid w:val="000C07DE"/>
    <w:rsid w:val="000C6C41"/>
    <w:rsid w:val="000C7D4A"/>
    <w:rsid w:val="000C7F01"/>
    <w:rsid w:val="000D42E3"/>
    <w:rsid w:val="000E1726"/>
    <w:rsid w:val="000E70D9"/>
    <w:rsid w:val="000F121A"/>
    <w:rsid w:val="000F2012"/>
    <w:rsid w:val="000F2449"/>
    <w:rsid w:val="000F355C"/>
    <w:rsid w:val="000F4248"/>
    <w:rsid w:val="000F695A"/>
    <w:rsid w:val="001008F2"/>
    <w:rsid w:val="001031D7"/>
    <w:rsid w:val="00103369"/>
    <w:rsid w:val="00104DE9"/>
    <w:rsid w:val="00106092"/>
    <w:rsid w:val="0010717D"/>
    <w:rsid w:val="00110E1E"/>
    <w:rsid w:val="00113E4D"/>
    <w:rsid w:val="001148FF"/>
    <w:rsid w:val="00115111"/>
    <w:rsid w:val="00120101"/>
    <w:rsid w:val="00120EF0"/>
    <w:rsid w:val="00122189"/>
    <w:rsid w:val="00123372"/>
    <w:rsid w:val="001245F5"/>
    <w:rsid w:val="00125FA8"/>
    <w:rsid w:val="001274FB"/>
    <w:rsid w:val="00130848"/>
    <w:rsid w:val="00130ED7"/>
    <w:rsid w:val="00132B1B"/>
    <w:rsid w:val="00133C79"/>
    <w:rsid w:val="0013651F"/>
    <w:rsid w:val="00137C02"/>
    <w:rsid w:val="00145A66"/>
    <w:rsid w:val="00154548"/>
    <w:rsid w:val="001545E6"/>
    <w:rsid w:val="00154ECC"/>
    <w:rsid w:val="0015662E"/>
    <w:rsid w:val="001632F9"/>
    <w:rsid w:val="00163AC9"/>
    <w:rsid w:val="001641EC"/>
    <w:rsid w:val="001647C1"/>
    <w:rsid w:val="0016546A"/>
    <w:rsid w:val="00165AF9"/>
    <w:rsid w:val="001662BC"/>
    <w:rsid w:val="00167BA4"/>
    <w:rsid w:val="00175548"/>
    <w:rsid w:val="00180837"/>
    <w:rsid w:val="00180870"/>
    <w:rsid w:val="00186275"/>
    <w:rsid w:val="0018786D"/>
    <w:rsid w:val="00191272"/>
    <w:rsid w:val="0019268D"/>
    <w:rsid w:val="001931F3"/>
    <w:rsid w:val="0019414B"/>
    <w:rsid w:val="0019687F"/>
    <w:rsid w:val="00197C95"/>
    <w:rsid w:val="001A52D3"/>
    <w:rsid w:val="001A5581"/>
    <w:rsid w:val="001A637C"/>
    <w:rsid w:val="001A6462"/>
    <w:rsid w:val="001A7E06"/>
    <w:rsid w:val="001B03FF"/>
    <w:rsid w:val="001B3859"/>
    <w:rsid w:val="001B402E"/>
    <w:rsid w:val="001B5769"/>
    <w:rsid w:val="001B65C5"/>
    <w:rsid w:val="001B7DC4"/>
    <w:rsid w:val="001C226C"/>
    <w:rsid w:val="001C3DFA"/>
    <w:rsid w:val="001D0C72"/>
    <w:rsid w:val="001D2085"/>
    <w:rsid w:val="001D2F56"/>
    <w:rsid w:val="001D766F"/>
    <w:rsid w:val="001D7C2C"/>
    <w:rsid w:val="001E58F5"/>
    <w:rsid w:val="001F25F4"/>
    <w:rsid w:val="001F31B7"/>
    <w:rsid w:val="00203E71"/>
    <w:rsid w:val="00204602"/>
    <w:rsid w:val="002058DD"/>
    <w:rsid w:val="00210992"/>
    <w:rsid w:val="00211C6B"/>
    <w:rsid w:val="00212F0A"/>
    <w:rsid w:val="00215CF6"/>
    <w:rsid w:val="00223920"/>
    <w:rsid w:val="002239FE"/>
    <w:rsid w:val="00224F0D"/>
    <w:rsid w:val="002259B4"/>
    <w:rsid w:val="00225D81"/>
    <w:rsid w:val="002261FB"/>
    <w:rsid w:val="002329CC"/>
    <w:rsid w:val="00233372"/>
    <w:rsid w:val="00237EDA"/>
    <w:rsid w:val="0024234D"/>
    <w:rsid w:val="00243722"/>
    <w:rsid w:val="0024460B"/>
    <w:rsid w:val="002472DD"/>
    <w:rsid w:val="0025076C"/>
    <w:rsid w:val="0025326E"/>
    <w:rsid w:val="00254C64"/>
    <w:rsid w:val="00257748"/>
    <w:rsid w:val="002601F2"/>
    <w:rsid w:val="0026569A"/>
    <w:rsid w:val="002658CB"/>
    <w:rsid w:val="00271AF4"/>
    <w:rsid w:val="00272608"/>
    <w:rsid w:val="00273861"/>
    <w:rsid w:val="00274ECB"/>
    <w:rsid w:val="00274F2B"/>
    <w:rsid w:val="0027542B"/>
    <w:rsid w:val="00281BA9"/>
    <w:rsid w:val="002833F2"/>
    <w:rsid w:val="00284C81"/>
    <w:rsid w:val="002924CE"/>
    <w:rsid w:val="0029773C"/>
    <w:rsid w:val="002A0E7D"/>
    <w:rsid w:val="002A1987"/>
    <w:rsid w:val="002A1FBE"/>
    <w:rsid w:val="002A3A69"/>
    <w:rsid w:val="002B2AF9"/>
    <w:rsid w:val="002B3624"/>
    <w:rsid w:val="002C0B6B"/>
    <w:rsid w:val="002C2455"/>
    <w:rsid w:val="002C73D4"/>
    <w:rsid w:val="002D0DF9"/>
    <w:rsid w:val="002D25EE"/>
    <w:rsid w:val="002D5B2E"/>
    <w:rsid w:val="002E5192"/>
    <w:rsid w:val="002E5C9A"/>
    <w:rsid w:val="002E7B2A"/>
    <w:rsid w:val="002F1D29"/>
    <w:rsid w:val="002F3EBD"/>
    <w:rsid w:val="00301E47"/>
    <w:rsid w:val="00302DE0"/>
    <w:rsid w:val="00315B80"/>
    <w:rsid w:val="00320187"/>
    <w:rsid w:val="003209EB"/>
    <w:rsid w:val="00324816"/>
    <w:rsid w:val="00325EEA"/>
    <w:rsid w:val="00327E78"/>
    <w:rsid w:val="0033223E"/>
    <w:rsid w:val="0033266A"/>
    <w:rsid w:val="00334E45"/>
    <w:rsid w:val="00344FDC"/>
    <w:rsid w:val="0034598B"/>
    <w:rsid w:val="00352938"/>
    <w:rsid w:val="00353A93"/>
    <w:rsid w:val="003637D4"/>
    <w:rsid w:val="0036652C"/>
    <w:rsid w:val="0038361D"/>
    <w:rsid w:val="00384909"/>
    <w:rsid w:val="0038494F"/>
    <w:rsid w:val="00386B64"/>
    <w:rsid w:val="003900A2"/>
    <w:rsid w:val="00396445"/>
    <w:rsid w:val="003A513F"/>
    <w:rsid w:val="003A7D24"/>
    <w:rsid w:val="003B06E6"/>
    <w:rsid w:val="003B24EE"/>
    <w:rsid w:val="003B2C2E"/>
    <w:rsid w:val="003C278A"/>
    <w:rsid w:val="003C2E78"/>
    <w:rsid w:val="003C4853"/>
    <w:rsid w:val="003C5149"/>
    <w:rsid w:val="003C6C38"/>
    <w:rsid w:val="003D03F7"/>
    <w:rsid w:val="003D35DD"/>
    <w:rsid w:val="003D7AD8"/>
    <w:rsid w:val="003D7D01"/>
    <w:rsid w:val="003E1D69"/>
    <w:rsid w:val="003E4C0A"/>
    <w:rsid w:val="003F0344"/>
    <w:rsid w:val="003F6D0D"/>
    <w:rsid w:val="0040149E"/>
    <w:rsid w:val="00401FE0"/>
    <w:rsid w:val="00404A75"/>
    <w:rsid w:val="00410B33"/>
    <w:rsid w:val="00412A2C"/>
    <w:rsid w:val="00414C54"/>
    <w:rsid w:val="00416BFB"/>
    <w:rsid w:val="00422121"/>
    <w:rsid w:val="00425954"/>
    <w:rsid w:val="00426C48"/>
    <w:rsid w:val="00432526"/>
    <w:rsid w:val="004364B2"/>
    <w:rsid w:val="00444E59"/>
    <w:rsid w:val="00446CF2"/>
    <w:rsid w:val="00447006"/>
    <w:rsid w:val="0045090E"/>
    <w:rsid w:val="00453936"/>
    <w:rsid w:val="004565DE"/>
    <w:rsid w:val="00460FEF"/>
    <w:rsid w:val="00470C0A"/>
    <w:rsid w:val="004755C7"/>
    <w:rsid w:val="00476AEB"/>
    <w:rsid w:val="00477EE6"/>
    <w:rsid w:val="0049063A"/>
    <w:rsid w:val="004917AC"/>
    <w:rsid w:val="004921B8"/>
    <w:rsid w:val="00497AD6"/>
    <w:rsid w:val="004A1542"/>
    <w:rsid w:val="004A1FDB"/>
    <w:rsid w:val="004A4383"/>
    <w:rsid w:val="004A67F8"/>
    <w:rsid w:val="004A6DC1"/>
    <w:rsid w:val="004B517C"/>
    <w:rsid w:val="004B55B3"/>
    <w:rsid w:val="004C2194"/>
    <w:rsid w:val="004C2FA1"/>
    <w:rsid w:val="004C3CD5"/>
    <w:rsid w:val="004C4C9D"/>
    <w:rsid w:val="004C522D"/>
    <w:rsid w:val="004D4EC5"/>
    <w:rsid w:val="004D5ADF"/>
    <w:rsid w:val="004E1ED9"/>
    <w:rsid w:val="004E3C51"/>
    <w:rsid w:val="004F0931"/>
    <w:rsid w:val="00500E3B"/>
    <w:rsid w:val="00501FC5"/>
    <w:rsid w:val="00503208"/>
    <w:rsid w:val="00512F0C"/>
    <w:rsid w:val="00515BE0"/>
    <w:rsid w:val="00517B96"/>
    <w:rsid w:val="005233F3"/>
    <w:rsid w:val="00523D9E"/>
    <w:rsid w:val="0052492F"/>
    <w:rsid w:val="00525E93"/>
    <w:rsid w:val="00526A1F"/>
    <w:rsid w:val="0053194B"/>
    <w:rsid w:val="00532A9A"/>
    <w:rsid w:val="005334C4"/>
    <w:rsid w:val="00534B72"/>
    <w:rsid w:val="0054134B"/>
    <w:rsid w:val="00542BA2"/>
    <w:rsid w:val="00547153"/>
    <w:rsid w:val="00550FEC"/>
    <w:rsid w:val="005518C1"/>
    <w:rsid w:val="00552B5E"/>
    <w:rsid w:val="00552F9D"/>
    <w:rsid w:val="0055484E"/>
    <w:rsid w:val="00557916"/>
    <w:rsid w:val="00564871"/>
    <w:rsid w:val="0056629F"/>
    <w:rsid w:val="00566BEF"/>
    <w:rsid w:val="00570B64"/>
    <w:rsid w:val="00571577"/>
    <w:rsid w:val="0057176D"/>
    <w:rsid w:val="00573C2C"/>
    <w:rsid w:val="00575279"/>
    <w:rsid w:val="00581FAC"/>
    <w:rsid w:val="00581FB1"/>
    <w:rsid w:val="00582687"/>
    <w:rsid w:val="00585AE6"/>
    <w:rsid w:val="00590F6B"/>
    <w:rsid w:val="00594006"/>
    <w:rsid w:val="00596DC7"/>
    <w:rsid w:val="005A57FB"/>
    <w:rsid w:val="005A5A55"/>
    <w:rsid w:val="005A5CCA"/>
    <w:rsid w:val="005A6D36"/>
    <w:rsid w:val="005B001D"/>
    <w:rsid w:val="005B0AF3"/>
    <w:rsid w:val="005B1543"/>
    <w:rsid w:val="005B431A"/>
    <w:rsid w:val="005B452B"/>
    <w:rsid w:val="005C3A4D"/>
    <w:rsid w:val="005C3A5B"/>
    <w:rsid w:val="005C76B3"/>
    <w:rsid w:val="005D2024"/>
    <w:rsid w:val="005F0BBA"/>
    <w:rsid w:val="005F110B"/>
    <w:rsid w:val="005F4FAA"/>
    <w:rsid w:val="005F551F"/>
    <w:rsid w:val="006016B8"/>
    <w:rsid w:val="00611A36"/>
    <w:rsid w:val="006158E6"/>
    <w:rsid w:val="00616E99"/>
    <w:rsid w:val="0061726D"/>
    <w:rsid w:val="00617A00"/>
    <w:rsid w:val="006200C7"/>
    <w:rsid w:val="00620207"/>
    <w:rsid w:val="00620F22"/>
    <w:rsid w:val="0062379E"/>
    <w:rsid w:val="006308A6"/>
    <w:rsid w:val="00630B45"/>
    <w:rsid w:val="00631035"/>
    <w:rsid w:val="00631CD6"/>
    <w:rsid w:val="00631DFE"/>
    <w:rsid w:val="00633E36"/>
    <w:rsid w:val="0063412D"/>
    <w:rsid w:val="006348F0"/>
    <w:rsid w:val="00634C14"/>
    <w:rsid w:val="006357E9"/>
    <w:rsid w:val="006370E7"/>
    <w:rsid w:val="0064206D"/>
    <w:rsid w:val="00643443"/>
    <w:rsid w:val="00643647"/>
    <w:rsid w:val="00643DF0"/>
    <w:rsid w:val="006461F1"/>
    <w:rsid w:val="006507AE"/>
    <w:rsid w:val="00650C4F"/>
    <w:rsid w:val="00650C6A"/>
    <w:rsid w:val="00656E54"/>
    <w:rsid w:val="00661FAD"/>
    <w:rsid w:val="006666AE"/>
    <w:rsid w:val="00667B09"/>
    <w:rsid w:val="006721C6"/>
    <w:rsid w:val="00677205"/>
    <w:rsid w:val="0068175C"/>
    <w:rsid w:val="0068267C"/>
    <w:rsid w:val="006852E7"/>
    <w:rsid w:val="006865B3"/>
    <w:rsid w:val="006945EB"/>
    <w:rsid w:val="00694AF0"/>
    <w:rsid w:val="00696868"/>
    <w:rsid w:val="006970D1"/>
    <w:rsid w:val="006975AD"/>
    <w:rsid w:val="006A2210"/>
    <w:rsid w:val="006A3871"/>
    <w:rsid w:val="006A3AAB"/>
    <w:rsid w:val="006A6DCF"/>
    <w:rsid w:val="006B15B7"/>
    <w:rsid w:val="006B4F8E"/>
    <w:rsid w:val="006C1EB8"/>
    <w:rsid w:val="006C7813"/>
    <w:rsid w:val="006D093C"/>
    <w:rsid w:val="006D1167"/>
    <w:rsid w:val="006D3AD3"/>
    <w:rsid w:val="006D60F6"/>
    <w:rsid w:val="006E2E53"/>
    <w:rsid w:val="006F6107"/>
    <w:rsid w:val="006F6697"/>
    <w:rsid w:val="0070533B"/>
    <w:rsid w:val="00705907"/>
    <w:rsid w:val="007148FA"/>
    <w:rsid w:val="00714ABE"/>
    <w:rsid w:val="0071597A"/>
    <w:rsid w:val="00715C73"/>
    <w:rsid w:val="00720776"/>
    <w:rsid w:val="00722299"/>
    <w:rsid w:val="00722E31"/>
    <w:rsid w:val="007241EA"/>
    <w:rsid w:val="00731532"/>
    <w:rsid w:val="007334E4"/>
    <w:rsid w:val="00734F37"/>
    <w:rsid w:val="00735782"/>
    <w:rsid w:val="00740221"/>
    <w:rsid w:val="00744828"/>
    <w:rsid w:val="00750ABD"/>
    <w:rsid w:val="00750BBD"/>
    <w:rsid w:val="0075212B"/>
    <w:rsid w:val="0075367E"/>
    <w:rsid w:val="00760513"/>
    <w:rsid w:val="007662B1"/>
    <w:rsid w:val="00766819"/>
    <w:rsid w:val="0077028B"/>
    <w:rsid w:val="007739AB"/>
    <w:rsid w:val="00774198"/>
    <w:rsid w:val="007772F0"/>
    <w:rsid w:val="007778B5"/>
    <w:rsid w:val="007813A9"/>
    <w:rsid w:val="00782369"/>
    <w:rsid w:val="00786A5C"/>
    <w:rsid w:val="00792810"/>
    <w:rsid w:val="00792E42"/>
    <w:rsid w:val="00794A95"/>
    <w:rsid w:val="00794ADE"/>
    <w:rsid w:val="007979C9"/>
    <w:rsid w:val="007A2B50"/>
    <w:rsid w:val="007A38B7"/>
    <w:rsid w:val="007A3E36"/>
    <w:rsid w:val="007A5327"/>
    <w:rsid w:val="007B00CB"/>
    <w:rsid w:val="007B09DD"/>
    <w:rsid w:val="007B595D"/>
    <w:rsid w:val="007B68A5"/>
    <w:rsid w:val="007B7090"/>
    <w:rsid w:val="007C2657"/>
    <w:rsid w:val="007C2F6F"/>
    <w:rsid w:val="007C6528"/>
    <w:rsid w:val="007D2065"/>
    <w:rsid w:val="007D5627"/>
    <w:rsid w:val="007D72FD"/>
    <w:rsid w:val="007E294B"/>
    <w:rsid w:val="007E45FA"/>
    <w:rsid w:val="007E7731"/>
    <w:rsid w:val="007F1214"/>
    <w:rsid w:val="007F15A7"/>
    <w:rsid w:val="007F4A7E"/>
    <w:rsid w:val="007F4ACD"/>
    <w:rsid w:val="007F71D2"/>
    <w:rsid w:val="00801638"/>
    <w:rsid w:val="00802056"/>
    <w:rsid w:val="0080275D"/>
    <w:rsid w:val="00803871"/>
    <w:rsid w:val="00804CA9"/>
    <w:rsid w:val="00805DAA"/>
    <w:rsid w:val="00805E9C"/>
    <w:rsid w:val="00813A84"/>
    <w:rsid w:val="00816A83"/>
    <w:rsid w:val="008204E7"/>
    <w:rsid w:val="008223A4"/>
    <w:rsid w:val="00824D5B"/>
    <w:rsid w:val="00836B5C"/>
    <w:rsid w:val="008411FF"/>
    <w:rsid w:val="008413D6"/>
    <w:rsid w:val="00844411"/>
    <w:rsid w:val="00852A7F"/>
    <w:rsid w:val="0085524F"/>
    <w:rsid w:val="00857321"/>
    <w:rsid w:val="00857C1A"/>
    <w:rsid w:val="00862FEA"/>
    <w:rsid w:val="008737EB"/>
    <w:rsid w:val="0087408C"/>
    <w:rsid w:val="00881149"/>
    <w:rsid w:val="00884E36"/>
    <w:rsid w:val="008853E7"/>
    <w:rsid w:val="00891002"/>
    <w:rsid w:val="00895E36"/>
    <w:rsid w:val="00896304"/>
    <w:rsid w:val="008A40F0"/>
    <w:rsid w:val="008B09AB"/>
    <w:rsid w:val="008B4374"/>
    <w:rsid w:val="008C00F3"/>
    <w:rsid w:val="008C20FC"/>
    <w:rsid w:val="008C5A59"/>
    <w:rsid w:val="008C6D97"/>
    <w:rsid w:val="008D0AED"/>
    <w:rsid w:val="008D2640"/>
    <w:rsid w:val="008D33C3"/>
    <w:rsid w:val="008D3A30"/>
    <w:rsid w:val="008D42F3"/>
    <w:rsid w:val="008D585B"/>
    <w:rsid w:val="008D7BC2"/>
    <w:rsid w:val="008F090C"/>
    <w:rsid w:val="008F2376"/>
    <w:rsid w:val="008F2AC8"/>
    <w:rsid w:val="008F4E2D"/>
    <w:rsid w:val="008F7AAB"/>
    <w:rsid w:val="00902C21"/>
    <w:rsid w:val="009165EB"/>
    <w:rsid w:val="00916AA9"/>
    <w:rsid w:val="00923B8D"/>
    <w:rsid w:val="009244C7"/>
    <w:rsid w:val="00925BBA"/>
    <w:rsid w:val="00926DC6"/>
    <w:rsid w:val="009425F2"/>
    <w:rsid w:val="00946674"/>
    <w:rsid w:val="00946775"/>
    <w:rsid w:val="00952287"/>
    <w:rsid w:val="009528C2"/>
    <w:rsid w:val="0095685A"/>
    <w:rsid w:val="009602A8"/>
    <w:rsid w:val="0096044C"/>
    <w:rsid w:val="00961396"/>
    <w:rsid w:val="00966ADD"/>
    <w:rsid w:val="00971599"/>
    <w:rsid w:val="00971601"/>
    <w:rsid w:val="00972CD4"/>
    <w:rsid w:val="00980231"/>
    <w:rsid w:val="00984634"/>
    <w:rsid w:val="0098720C"/>
    <w:rsid w:val="00991BDA"/>
    <w:rsid w:val="009A47D4"/>
    <w:rsid w:val="009B26DD"/>
    <w:rsid w:val="009B2CA1"/>
    <w:rsid w:val="009C7F2B"/>
    <w:rsid w:val="009D1A13"/>
    <w:rsid w:val="009D6C22"/>
    <w:rsid w:val="009E1095"/>
    <w:rsid w:val="009E291D"/>
    <w:rsid w:val="009E2A9D"/>
    <w:rsid w:val="009E629C"/>
    <w:rsid w:val="009E79F4"/>
    <w:rsid w:val="009F011A"/>
    <w:rsid w:val="009F354C"/>
    <w:rsid w:val="009F50D4"/>
    <w:rsid w:val="009F67BD"/>
    <w:rsid w:val="00A0099A"/>
    <w:rsid w:val="00A0578C"/>
    <w:rsid w:val="00A06449"/>
    <w:rsid w:val="00A13FF3"/>
    <w:rsid w:val="00A14227"/>
    <w:rsid w:val="00A177AE"/>
    <w:rsid w:val="00A20E91"/>
    <w:rsid w:val="00A21D1F"/>
    <w:rsid w:val="00A25F02"/>
    <w:rsid w:val="00A31242"/>
    <w:rsid w:val="00A361DD"/>
    <w:rsid w:val="00A373FC"/>
    <w:rsid w:val="00A60B53"/>
    <w:rsid w:val="00A60CC8"/>
    <w:rsid w:val="00A61DE8"/>
    <w:rsid w:val="00A61FEB"/>
    <w:rsid w:val="00A65D93"/>
    <w:rsid w:val="00A66368"/>
    <w:rsid w:val="00A675B6"/>
    <w:rsid w:val="00A72671"/>
    <w:rsid w:val="00A74456"/>
    <w:rsid w:val="00A745DA"/>
    <w:rsid w:val="00A84099"/>
    <w:rsid w:val="00A846B6"/>
    <w:rsid w:val="00A92A5E"/>
    <w:rsid w:val="00AA41DB"/>
    <w:rsid w:val="00AA48C7"/>
    <w:rsid w:val="00AA54F7"/>
    <w:rsid w:val="00AA65F3"/>
    <w:rsid w:val="00AA691C"/>
    <w:rsid w:val="00AB157E"/>
    <w:rsid w:val="00AB1FD1"/>
    <w:rsid w:val="00AB64B0"/>
    <w:rsid w:val="00AC67F8"/>
    <w:rsid w:val="00AC7D9D"/>
    <w:rsid w:val="00AD1456"/>
    <w:rsid w:val="00AD253B"/>
    <w:rsid w:val="00AD48E6"/>
    <w:rsid w:val="00AD4DE5"/>
    <w:rsid w:val="00AD7774"/>
    <w:rsid w:val="00AE1F20"/>
    <w:rsid w:val="00AE3F68"/>
    <w:rsid w:val="00AE406D"/>
    <w:rsid w:val="00AF06F2"/>
    <w:rsid w:val="00AF62EB"/>
    <w:rsid w:val="00B0088C"/>
    <w:rsid w:val="00B02DF3"/>
    <w:rsid w:val="00B02FFE"/>
    <w:rsid w:val="00B14346"/>
    <w:rsid w:val="00B15E28"/>
    <w:rsid w:val="00B16231"/>
    <w:rsid w:val="00B1774E"/>
    <w:rsid w:val="00B17A3A"/>
    <w:rsid w:val="00B20CE7"/>
    <w:rsid w:val="00B22614"/>
    <w:rsid w:val="00B253D1"/>
    <w:rsid w:val="00B361A0"/>
    <w:rsid w:val="00B43289"/>
    <w:rsid w:val="00B44A93"/>
    <w:rsid w:val="00B5307D"/>
    <w:rsid w:val="00B55E89"/>
    <w:rsid w:val="00B57195"/>
    <w:rsid w:val="00B62928"/>
    <w:rsid w:val="00B65002"/>
    <w:rsid w:val="00B72A5A"/>
    <w:rsid w:val="00B73A26"/>
    <w:rsid w:val="00B80637"/>
    <w:rsid w:val="00B821B9"/>
    <w:rsid w:val="00B874BD"/>
    <w:rsid w:val="00B87590"/>
    <w:rsid w:val="00B9301B"/>
    <w:rsid w:val="00B9328F"/>
    <w:rsid w:val="00B95ED8"/>
    <w:rsid w:val="00B96310"/>
    <w:rsid w:val="00BA001D"/>
    <w:rsid w:val="00BA0AD5"/>
    <w:rsid w:val="00BA0D9B"/>
    <w:rsid w:val="00BA67AD"/>
    <w:rsid w:val="00BB086C"/>
    <w:rsid w:val="00BB20AA"/>
    <w:rsid w:val="00BB295E"/>
    <w:rsid w:val="00BB2AD1"/>
    <w:rsid w:val="00BB4DD5"/>
    <w:rsid w:val="00BC11B8"/>
    <w:rsid w:val="00BC3125"/>
    <w:rsid w:val="00BC488E"/>
    <w:rsid w:val="00BD0DC5"/>
    <w:rsid w:val="00BD243C"/>
    <w:rsid w:val="00BD349D"/>
    <w:rsid w:val="00BD4048"/>
    <w:rsid w:val="00BD5FFB"/>
    <w:rsid w:val="00BE00FC"/>
    <w:rsid w:val="00BE489B"/>
    <w:rsid w:val="00BE516E"/>
    <w:rsid w:val="00BE7342"/>
    <w:rsid w:val="00BF6E10"/>
    <w:rsid w:val="00C06C72"/>
    <w:rsid w:val="00C07100"/>
    <w:rsid w:val="00C07454"/>
    <w:rsid w:val="00C11541"/>
    <w:rsid w:val="00C11D3A"/>
    <w:rsid w:val="00C1368C"/>
    <w:rsid w:val="00C14F2E"/>
    <w:rsid w:val="00C167CD"/>
    <w:rsid w:val="00C21020"/>
    <w:rsid w:val="00C21D12"/>
    <w:rsid w:val="00C24081"/>
    <w:rsid w:val="00C25C9D"/>
    <w:rsid w:val="00C30922"/>
    <w:rsid w:val="00C325D1"/>
    <w:rsid w:val="00C338FC"/>
    <w:rsid w:val="00C35FF9"/>
    <w:rsid w:val="00C37039"/>
    <w:rsid w:val="00C41A70"/>
    <w:rsid w:val="00C453C8"/>
    <w:rsid w:val="00C506AD"/>
    <w:rsid w:val="00C52944"/>
    <w:rsid w:val="00C53742"/>
    <w:rsid w:val="00C55780"/>
    <w:rsid w:val="00C56300"/>
    <w:rsid w:val="00C619D0"/>
    <w:rsid w:val="00C61B00"/>
    <w:rsid w:val="00C63DB1"/>
    <w:rsid w:val="00C65647"/>
    <w:rsid w:val="00C67617"/>
    <w:rsid w:val="00C67EE9"/>
    <w:rsid w:val="00C71152"/>
    <w:rsid w:val="00C71B21"/>
    <w:rsid w:val="00C73B46"/>
    <w:rsid w:val="00C75483"/>
    <w:rsid w:val="00C824E0"/>
    <w:rsid w:val="00C837FD"/>
    <w:rsid w:val="00C8459D"/>
    <w:rsid w:val="00C85DB0"/>
    <w:rsid w:val="00C86872"/>
    <w:rsid w:val="00C91E47"/>
    <w:rsid w:val="00C92FCA"/>
    <w:rsid w:val="00C95817"/>
    <w:rsid w:val="00CB0A93"/>
    <w:rsid w:val="00CB2B5C"/>
    <w:rsid w:val="00CB4293"/>
    <w:rsid w:val="00CB5F82"/>
    <w:rsid w:val="00CC28A3"/>
    <w:rsid w:val="00CC3CE4"/>
    <w:rsid w:val="00CC57FF"/>
    <w:rsid w:val="00CC6581"/>
    <w:rsid w:val="00CD1687"/>
    <w:rsid w:val="00CD17CD"/>
    <w:rsid w:val="00CD18C1"/>
    <w:rsid w:val="00CD2A50"/>
    <w:rsid w:val="00CD2E02"/>
    <w:rsid w:val="00CD4533"/>
    <w:rsid w:val="00CD59E6"/>
    <w:rsid w:val="00CD608E"/>
    <w:rsid w:val="00CD613C"/>
    <w:rsid w:val="00CE05D5"/>
    <w:rsid w:val="00CE3592"/>
    <w:rsid w:val="00CF4479"/>
    <w:rsid w:val="00CF661E"/>
    <w:rsid w:val="00D0039D"/>
    <w:rsid w:val="00D02454"/>
    <w:rsid w:val="00D0322E"/>
    <w:rsid w:val="00D11E54"/>
    <w:rsid w:val="00D12D3A"/>
    <w:rsid w:val="00D12E0E"/>
    <w:rsid w:val="00D150AA"/>
    <w:rsid w:val="00D17956"/>
    <w:rsid w:val="00D20054"/>
    <w:rsid w:val="00D20E17"/>
    <w:rsid w:val="00D228C3"/>
    <w:rsid w:val="00D23A1D"/>
    <w:rsid w:val="00D314A9"/>
    <w:rsid w:val="00D34DBE"/>
    <w:rsid w:val="00D36DE2"/>
    <w:rsid w:val="00D42682"/>
    <w:rsid w:val="00D50BB5"/>
    <w:rsid w:val="00D55259"/>
    <w:rsid w:val="00D5731D"/>
    <w:rsid w:val="00D57B1D"/>
    <w:rsid w:val="00D57C19"/>
    <w:rsid w:val="00D646CB"/>
    <w:rsid w:val="00D71237"/>
    <w:rsid w:val="00D749F4"/>
    <w:rsid w:val="00D77AD5"/>
    <w:rsid w:val="00D80DB2"/>
    <w:rsid w:val="00D855C4"/>
    <w:rsid w:val="00D87139"/>
    <w:rsid w:val="00D87BB2"/>
    <w:rsid w:val="00D91B14"/>
    <w:rsid w:val="00D92E02"/>
    <w:rsid w:val="00D949C9"/>
    <w:rsid w:val="00DA11C0"/>
    <w:rsid w:val="00DA2A60"/>
    <w:rsid w:val="00DB4896"/>
    <w:rsid w:val="00DB7F0B"/>
    <w:rsid w:val="00DC12D8"/>
    <w:rsid w:val="00DC48A7"/>
    <w:rsid w:val="00DC4AA5"/>
    <w:rsid w:val="00DD1FCB"/>
    <w:rsid w:val="00DD36AF"/>
    <w:rsid w:val="00DD47A5"/>
    <w:rsid w:val="00DD603E"/>
    <w:rsid w:val="00DD615E"/>
    <w:rsid w:val="00DE1ED3"/>
    <w:rsid w:val="00DE1FC2"/>
    <w:rsid w:val="00DE2C04"/>
    <w:rsid w:val="00DE40EC"/>
    <w:rsid w:val="00DF0A13"/>
    <w:rsid w:val="00DF7F4F"/>
    <w:rsid w:val="00E15A32"/>
    <w:rsid w:val="00E16029"/>
    <w:rsid w:val="00E21FC0"/>
    <w:rsid w:val="00E2213D"/>
    <w:rsid w:val="00E23860"/>
    <w:rsid w:val="00E27328"/>
    <w:rsid w:val="00E30DF1"/>
    <w:rsid w:val="00E31098"/>
    <w:rsid w:val="00E33068"/>
    <w:rsid w:val="00E34071"/>
    <w:rsid w:val="00E4170C"/>
    <w:rsid w:val="00E46DAD"/>
    <w:rsid w:val="00E502FB"/>
    <w:rsid w:val="00E51FD1"/>
    <w:rsid w:val="00E534F6"/>
    <w:rsid w:val="00E54257"/>
    <w:rsid w:val="00E558B6"/>
    <w:rsid w:val="00E609FF"/>
    <w:rsid w:val="00E61E17"/>
    <w:rsid w:val="00E628A9"/>
    <w:rsid w:val="00E646C8"/>
    <w:rsid w:val="00E651C6"/>
    <w:rsid w:val="00E71D15"/>
    <w:rsid w:val="00E769CF"/>
    <w:rsid w:val="00E82A72"/>
    <w:rsid w:val="00E82F21"/>
    <w:rsid w:val="00E852DA"/>
    <w:rsid w:val="00E86A8C"/>
    <w:rsid w:val="00E940D5"/>
    <w:rsid w:val="00E9445D"/>
    <w:rsid w:val="00E9521D"/>
    <w:rsid w:val="00E96CAA"/>
    <w:rsid w:val="00E97647"/>
    <w:rsid w:val="00EA231D"/>
    <w:rsid w:val="00EA49AA"/>
    <w:rsid w:val="00EB1057"/>
    <w:rsid w:val="00EB2A14"/>
    <w:rsid w:val="00EB371C"/>
    <w:rsid w:val="00EB5F3D"/>
    <w:rsid w:val="00EB68CB"/>
    <w:rsid w:val="00EC4AA3"/>
    <w:rsid w:val="00EC4CEF"/>
    <w:rsid w:val="00EC4DAA"/>
    <w:rsid w:val="00EC5D08"/>
    <w:rsid w:val="00EC6ADF"/>
    <w:rsid w:val="00ED4184"/>
    <w:rsid w:val="00ED49A9"/>
    <w:rsid w:val="00ED6CC7"/>
    <w:rsid w:val="00ED6DF9"/>
    <w:rsid w:val="00EE1E20"/>
    <w:rsid w:val="00EE3A5C"/>
    <w:rsid w:val="00EE50D4"/>
    <w:rsid w:val="00EE61E2"/>
    <w:rsid w:val="00EE6A93"/>
    <w:rsid w:val="00EE6B64"/>
    <w:rsid w:val="00EE7C42"/>
    <w:rsid w:val="00EF2F22"/>
    <w:rsid w:val="00EF54F8"/>
    <w:rsid w:val="00EF75C9"/>
    <w:rsid w:val="00F03EB9"/>
    <w:rsid w:val="00F06DE3"/>
    <w:rsid w:val="00F07790"/>
    <w:rsid w:val="00F14308"/>
    <w:rsid w:val="00F143D8"/>
    <w:rsid w:val="00F1764C"/>
    <w:rsid w:val="00F17673"/>
    <w:rsid w:val="00F25265"/>
    <w:rsid w:val="00F25292"/>
    <w:rsid w:val="00F260F7"/>
    <w:rsid w:val="00F300BE"/>
    <w:rsid w:val="00F432AF"/>
    <w:rsid w:val="00F4641A"/>
    <w:rsid w:val="00F47490"/>
    <w:rsid w:val="00F476B5"/>
    <w:rsid w:val="00F546DB"/>
    <w:rsid w:val="00F5521D"/>
    <w:rsid w:val="00F571F9"/>
    <w:rsid w:val="00F5757A"/>
    <w:rsid w:val="00F60153"/>
    <w:rsid w:val="00F656B3"/>
    <w:rsid w:val="00F7656F"/>
    <w:rsid w:val="00F766C1"/>
    <w:rsid w:val="00F76894"/>
    <w:rsid w:val="00F76F94"/>
    <w:rsid w:val="00F84864"/>
    <w:rsid w:val="00F8685E"/>
    <w:rsid w:val="00F90270"/>
    <w:rsid w:val="00F90BFA"/>
    <w:rsid w:val="00F90FF5"/>
    <w:rsid w:val="00F96D99"/>
    <w:rsid w:val="00FA00D0"/>
    <w:rsid w:val="00FA4C1F"/>
    <w:rsid w:val="00FA5C96"/>
    <w:rsid w:val="00FA6735"/>
    <w:rsid w:val="00FB2D85"/>
    <w:rsid w:val="00FB57DC"/>
    <w:rsid w:val="00FB5929"/>
    <w:rsid w:val="00FB730E"/>
    <w:rsid w:val="00FC005D"/>
    <w:rsid w:val="00FC3A18"/>
    <w:rsid w:val="00FF4632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68255"/>
  <w15:chartTrackingRefBased/>
  <w15:docId w15:val="{745963A9-21F8-4670-B5A8-3DC39A03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514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14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149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C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51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94B"/>
  </w:style>
  <w:style w:type="paragraph" w:styleId="Footer">
    <w:name w:val="footer"/>
    <w:basedOn w:val="Normal"/>
    <w:link w:val="Foot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9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ED8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ED8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60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9F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B68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7901107A60C4CBDCF0BA0BB2B2222" ma:contentTypeVersion="14" ma:contentTypeDescription="Create a new document." ma:contentTypeScope="" ma:versionID="9c8831500e87c251d68fd9f5bbd5ebad">
  <xsd:schema xmlns:xsd="http://www.w3.org/2001/XMLSchema" xmlns:xs="http://www.w3.org/2001/XMLSchema" xmlns:p="http://schemas.microsoft.com/office/2006/metadata/properties" xmlns:ns3="c16281cf-de5a-483c-b921-feea0df35391" xmlns:ns4="e5be5f8f-12b7-4bc6-ae26-56f4cfec35ca" targetNamespace="http://schemas.microsoft.com/office/2006/metadata/properties" ma:root="true" ma:fieldsID="57ee849c423eba5044d93cf4606d42ac" ns3:_="" ns4:_="">
    <xsd:import namespace="c16281cf-de5a-483c-b921-feea0df35391"/>
    <xsd:import namespace="e5be5f8f-12b7-4bc6-ae26-56f4cfec35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281cf-de5a-483c-b921-feea0df3539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e5f8f-12b7-4bc6-ae26-56f4cfec35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277AD-2ADA-4BE9-B19D-C3D9152581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281cf-de5a-483c-b921-feea0df35391"/>
    <ds:schemaRef ds:uri="e5be5f8f-12b7-4bc6-ae26-56f4cfec3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C7C5E-CD8E-44BF-BBD5-EDB93C5BAB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A6144C-4140-4976-B7C6-2FA2DDF1D4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92B825-1514-4453-A101-1E172F77D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n Cai</dc:creator>
  <cp:keywords/>
  <dc:description/>
  <cp:lastModifiedBy>Neriza Juslin Buenavista</cp:lastModifiedBy>
  <cp:revision>2</cp:revision>
  <dcterms:created xsi:type="dcterms:W3CDTF">2022-03-10T00:00:00Z</dcterms:created>
  <dcterms:modified xsi:type="dcterms:W3CDTF">2022-03-10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7901107A60C4CBDCF0BA0BB2B2222</vt:lpwstr>
  </property>
  <property fmtid="{D5CDD505-2E9C-101B-9397-08002B2CF9AE}" pid="3" name="Mendeley Recent Style Id 0_1">
    <vt:lpwstr>http://csl.mendeley.com/styles/490100201/age-and-ageing</vt:lpwstr>
  </property>
  <property fmtid="{D5CDD505-2E9C-101B-9397-08002B2CF9AE}" pid="4" name="Mendeley Recent Style Name 0_1">
    <vt:lpwstr>Age and Ageing - Yurun Cai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csl.mendeley.com/styles/490100201/JAGS</vt:lpwstr>
  </property>
  <property fmtid="{D5CDD505-2E9C-101B-9397-08002B2CF9AE}" pid="8" name="Mendeley Recent Style Name 2_1">
    <vt:lpwstr>American Medical Association - Yurun Cai</vt:lpwstr>
  </property>
  <property fmtid="{D5CDD505-2E9C-101B-9397-08002B2CF9AE}" pid="9" name="Mendeley Recent Style Id 3_1">
    <vt:lpwstr>http://csl.mendeley.com/styles/490100201/american-medical-association-YC</vt:lpwstr>
  </property>
  <property fmtid="{D5CDD505-2E9C-101B-9397-08002B2CF9AE}" pid="10" name="Mendeley Recent Style Name 3_1">
    <vt:lpwstr>American Medical Association - Yurun Cai</vt:lpwstr>
  </property>
  <property fmtid="{D5CDD505-2E9C-101B-9397-08002B2CF9AE}" pid="11" name="Mendeley Recent Style Id 4_1">
    <vt:lpwstr>http://www.zotero.org/styles/apa</vt:lpwstr>
  </property>
  <property fmtid="{D5CDD505-2E9C-101B-9397-08002B2CF9AE}" pid="12" name="Mendeley Recent Style Name 4_1">
    <vt:lpwstr>American Psychological Association 6th edition</vt:lpwstr>
  </property>
  <property fmtid="{D5CDD505-2E9C-101B-9397-08002B2CF9AE}" pid="13" name="Mendeley Recent Style Id 5_1">
    <vt:lpwstr>http://csl.mendeley.com/styles/490100201/Journal-of-Pain-v2</vt:lpwstr>
  </property>
  <property fmtid="{D5CDD505-2E9C-101B-9397-08002B2CF9AE}" pid="14" name="Mendeley Recent Style Name 5_1">
    <vt:lpwstr>The Journal of Pain - Yurun Cai</vt:lpwstr>
  </property>
  <property fmtid="{D5CDD505-2E9C-101B-9397-08002B2CF9AE}" pid="15" name="Mendeley Recent Style Id 6_1">
    <vt:lpwstr>http://csl.mendeley.com/styles/490100201/Journal-of-Pain-v3</vt:lpwstr>
  </property>
  <property fmtid="{D5CDD505-2E9C-101B-9397-08002B2CF9AE}" pid="16" name="Mendeley Recent Style Name 6_1">
    <vt:lpwstr>The Journal of Pain - Yurun Cai</vt:lpwstr>
  </property>
  <property fmtid="{D5CDD505-2E9C-101B-9397-08002B2CF9AE}" pid="17" name="Mendeley Recent Style Id 7_1">
    <vt:lpwstr>http://csl.mendeley.com/styles/490100201/Journal-of-Pain-v2-3</vt:lpwstr>
  </property>
  <property fmtid="{D5CDD505-2E9C-101B-9397-08002B2CF9AE}" pid="18" name="Mendeley Recent Style Name 7_1">
    <vt:lpwstr>The Journal of Pain - Yurun Cai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s://csl.mendeley.com/styles/490100201/NLM2</vt:lpwstr>
  </property>
  <property fmtid="{D5CDD505-2E9C-101B-9397-08002B2CF9AE}" pid="22" name="Mendeley Recent Style Name 9_1">
    <vt:lpwstr>Vancouver - Yurun Cai</vt:lpwstr>
  </property>
</Properties>
</file>